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D018" w14:textId="206DEC93" w:rsidR="00C80B0F" w:rsidRPr="00C80B0F" w:rsidRDefault="00C80B0F" w:rsidP="00C80B0F">
      <w:pPr>
        <w:widowControl/>
        <w:spacing w:after="24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80B0F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5969B15" w14:textId="79AE1FE9" w:rsidR="005446F8" w:rsidRDefault="005446F8" w:rsidP="00544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0B0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80B0F">
        <w:rPr>
          <w:rFonts w:ascii="Times New Roman" w:hAnsi="Times New Roman" w:cs="Times New Roman"/>
          <w:sz w:val="24"/>
          <w:szCs w:val="24"/>
        </w:rPr>
        <w:t xml:space="preserve">. </w:t>
      </w:r>
      <w:r w:rsidRPr="00730FEF">
        <w:rPr>
          <w:rFonts w:ascii="Times New Roman" w:hAnsi="Times New Roman" w:cs="Times New Roman"/>
          <w:sz w:val="24"/>
          <w:szCs w:val="24"/>
        </w:rPr>
        <w:t>Primers used in this study</w:t>
      </w:r>
    </w:p>
    <w:p w14:paraId="280B1B13" w14:textId="77777777" w:rsidR="00C80B0F" w:rsidRPr="00730FEF" w:rsidRDefault="00C80B0F" w:rsidP="00544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3"/>
        <w:gridCol w:w="4771"/>
      </w:tblGrid>
      <w:tr w:rsidR="005446F8" w:rsidRPr="00730FEF" w14:paraId="13CD572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DC85EE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For ampl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730F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s&gt;</w:t>
            </w:r>
          </w:p>
        </w:tc>
        <w:tc>
          <w:tcPr>
            <w:tcW w:w="6040" w:type="dxa"/>
            <w:noWrap/>
            <w:hideMark/>
          </w:tcPr>
          <w:p w14:paraId="6AECA6F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6F8" w:rsidRPr="00730FEF" w14:paraId="0677F69D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795205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40" w:type="dxa"/>
            <w:noWrap/>
            <w:hideMark/>
          </w:tcPr>
          <w:p w14:paraId="3F06E47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Sequence (5' → 3')</w:t>
            </w:r>
          </w:p>
        </w:tc>
      </w:tr>
      <w:tr w:rsidR="005446F8" w:rsidRPr="00730FEF" w14:paraId="1269F39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33C93C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-653f</w:t>
            </w:r>
          </w:p>
        </w:tc>
        <w:tc>
          <w:tcPr>
            <w:tcW w:w="6040" w:type="dxa"/>
            <w:noWrap/>
            <w:hideMark/>
          </w:tcPr>
          <w:p w14:paraId="05FE936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TCCGTAAACGACTAGCGACTCTTT</w:t>
            </w:r>
          </w:p>
        </w:tc>
      </w:tr>
      <w:tr w:rsidR="005446F8" w:rsidRPr="00730FEF" w14:paraId="3754E32D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5B3D16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 802r</w:t>
            </w:r>
          </w:p>
        </w:tc>
        <w:tc>
          <w:tcPr>
            <w:tcW w:w="6040" w:type="dxa"/>
            <w:noWrap/>
            <w:hideMark/>
          </w:tcPr>
          <w:p w14:paraId="5E74866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CCTTCTGTGCCTCTTCTGCACGA</w:t>
            </w:r>
          </w:p>
        </w:tc>
      </w:tr>
      <w:tr w:rsidR="005446F8" w:rsidRPr="00730FEF" w14:paraId="3B83A98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E9C134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-643f</w:t>
            </w:r>
          </w:p>
        </w:tc>
        <w:tc>
          <w:tcPr>
            <w:tcW w:w="6040" w:type="dxa"/>
            <w:noWrap/>
            <w:hideMark/>
          </w:tcPr>
          <w:p w14:paraId="549D8EF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CCATATCATCCTGTTTGCTCGGAG</w:t>
            </w:r>
          </w:p>
        </w:tc>
      </w:tr>
      <w:tr w:rsidR="005446F8" w:rsidRPr="00730FEF" w14:paraId="4F95A44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50C42B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 530r</w:t>
            </w:r>
          </w:p>
        </w:tc>
        <w:tc>
          <w:tcPr>
            <w:tcW w:w="6040" w:type="dxa"/>
            <w:noWrap/>
            <w:hideMark/>
          </w:tcPr>
          <w:p w14:paraId="02674A2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GAATGACGATGATGAAGCGGAGGA</w:t>
            </w:r>
          </w:p>
        </w:tc>
      </w:tr>
      <w:tr w:rsidR="005446F8" w:rsidRPr="00730FEF" w14:paraId="6218A8CA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ACCCC6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3-334f</w:t>
            </w:r>
          </w:p>
        </w:tc>
        <w:tc>
          <w:tcPr>
            <w:tcW w:w="6040" w:type="dxa"/>
            <w:noWrap/>
            <w:hideMark/>
          </w:tcPr>
          <w:p w14:paraId="5DCB7A1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TACGAGTGTGCTCTTTGCGGATC</w:t>
            </w:r>
          </w:p>
        </w:tc>
      </w:tr>
      <w:tr w:rsidR="005446F8" w:rsidRPr="00730FEF" w14:paraId="4613140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71029B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3 663r</w:t>
            </w:r>
          </w:p>
        </w:tc>
        <w:tc>
          <w:tcPr>
            <w:tcW w:w="6040" w:type="dxa"/>
            <w:noWrap/>
            <w:hideMark/>
          </w:tcPr>
          <w:p w14:paraId="721C631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ATATGCCTCTGTGGAGGCGAGGA</w:t>
            </w:r>
          </w:p>
        </w:tc>
      </w:tr>
      <w:tr w:rsidR="005446F8" w:rsidRPr="00730FEF" w14:paraId="7797947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4F3DE8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4-510f</w:t>
            </w:r>
          </w:p>
        </w:tc>
        <w:tc>
          <w:tcPr>
            <w:tcW w:w="6040" w:type="dxa"/>
            <w:noWrap/>
            <w:hideMark/>
          </w:tcPr>
          <w:p w14:paraId="7AADC62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GGCGTATGCGTTGAATGTAATCC</w:t>
            </w:r>
          </w:p>
        </w:tc>
      </w:tr>
      <w:tr w:rsidR="005446F8" w:rsidRPr="00730FEF" w14:paraId="0D2BF62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D27926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4 761r</w:t>
            </w:r>
          </w:p>
        </w:tc>
        <w:tc>
          <w:tcPr>
            <w:tcW w:w="6040" w:type="dxa"/>
            <w:noWrap/>
            <w:hideMark/>
          </w:tcPr>
          <w:p w14:paraId="4227D53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GGGTGAAGCAGCTGAGTTTCGTTA</w:t>
            </w:r>
          </w:p>
        </w:tc>
      </w:tr>
      <w:tr w:rsidR="005446F8" w:rsidRPr="00730FEF" w14:paraId="0938CAE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A8FE99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5-395f</w:t>
            </w:r>
          </w:p>
        </w:tc>
        <w:tc>
          <w:tcPr>
            <w:tcW w:w="6040" w:type="dxa"/>
            <w:noWrap/>
            <w:hideMark/>
          </w:tcPr>
          <w:p w14:paraId="2E0176D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TCACATGACGTATTCACACACGGA</w:t>
            </w:r>
          </w:p>
        </w:tc>
      </w:tr>
      <w:tr w:rsidR="005446F8" w:rsidRPr="00730FEF" w14:paraId="3EF2372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2CDE87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5 872r</w:t>
            </w:r>
          </w:p>
        </w:tc>
        <w:tc>
          <w:tcPr>
            <w:tcW w:w="6040" w:type="dxa"/>
            <w:noWrap/>
            <w:hideMark/>
          </w:tcPr>
          <w:p w14:paraId="105C45E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ATGGTTGGCTACGTCAGTGGAGG</w:t>
            </w:r>
          </w:p>
        </w:tc>
      </w:tr>
      <w:tr w:rsidR="005446F8" w:rsidRPr="00730FEF" w14:paraId="54064A9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D3AF8F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6-82f</w:t>
            </w:r>
          </w:p>
        </w:tc>
        <w:tc>
          <w:tcPr>
            <w:tcW w:w="6040" w:type="dxa"/>
            <w:noWrap/>
            <w:hideMark/>
          </w:tcPr>
          <w:p w14:paraId="0A6EB44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TGCTCTTGACGTCTCTAAAGCGT</w:t>
            </w:r>
          </w:p>
        </w:tc>
      </w:tr>
      <w:tr w:rsidR="005446F8" w:rsidRPr="00730FEF" w14:paraId="72249AF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067DA3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6 103r</w:t>
            </w:r>
          </w:p>
        </w:tc>
        <w:tc>
          <w:tcPr>
            <w:tcW w:w="6040" w:type="dxa"/>
            <w:noWrap/>
            <w:hideMark/>
          </w:tcPr>
          <w:p w14:paraId="7B2C6B7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GACAGGTAACACTCATAAGGCCA</w:t>
            </w:r>
          </w:p>
        </w:tc>
      </w:tr>
      <w:tr w:rsidR="005446F8" w:rsidRPr="00730FEF" w14:paraId="0596598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15AAA1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-653f</w:t>
            </w:r>
          </w:p>
        </w:tc>
        <w:tc>
          <w:tcPr>
            <w:tcW w:w="6040" w:type="dxa"/>
            <w:noWrap/>
            <w:hideMark/>
          </w:tcPr>
          <w:p w14:paraId="0E3AECA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GAGCATTGCTATAATGGAACGCTG</w:t>
            </w:r>
          </w:p>
        </w:tc>
      </w:tr>
      <w:tr w:rsidR="005446F8" w:rsidRPr="00730FEF" w14:paraId="0BD7C7FA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3F65E1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 568r</w:t>
            </w:r>
          </w:p>
        </w:tc>
        <w:tc>
          <w:tcPr>
            <w:tcW w:w="6040" w:type="dxa"/>
            <w:noWrap/>
            <w:hideMark/>
          </w:tcPr>
          <w:p w14:paraId="4D853F3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ATACAGATTGTGGAGTAGGCCCC</w:t>
            </w:r>
          </w:p>
        </w:tc>
      </w:tr>
      <w:tr w:rsidR="005446F8" w:rsidRPr="00730FEF" w14:paraId="5E9BFCF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01F79D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8-379f</w:t>
            </w:r>
          </w:p>
        </w:tc>
        <w:tc>
          <w:tcPr>
            <w:tcW w:w="6040" w:type="dxa"/>
            <w:noWrap/>
            <w:hideMark/>
          </w:tcPr>
          <w:p w14:paraId="02930E6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AACCCTTCTATTGGGGAGGGGAC</w:t>
            </w:r>
          </w:p>
        </w:tc>
      </w:tr>
      <w:tr w:rsidR="005446F8" w:rsidRPr="00730FEF" w14:paraId="1164162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143E25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8 880r</w:t>
            </w:r>
          </w:p>
        </w:tc>
        <w:tc>
          <w:tcPr>
            <w:tcW w:w="6040" w:type="dxa"/>
            <w:noWrap/>
            <w:hideMark/>
          </w:tcPr>
          <w:p w14:paraId="444E782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CGGGTCTACCCTCATAACAGA</w:t>
            </w:r>
          </w:p>
        </w:tc>
      </w:tr>
      <w:tr w:rsidR="005446F8" w:rsidRPr="00730FEF" w14:paraId="3451715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7B2D9E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9-460f</w:t>
            </w:r>
          </w:p>
        </w:tc>
        <w:tc>
          <w:tcPr>
            <w:tcW w:w="6040" w:type="dxa"/>
            <w:noWrap/>
            <w:hideMark/>
          </w:tcPr>
          <w:p w14:paraId="335DE61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GTACTACAAGCTGGCCATTGGCAT</w:t>
            </w:r>
          </w:p>
        </w:tc>
      </w:tr>
      <w:tr w:rsidR="005446F8" w:rsidRPr="00730FEF" w14:paraId="31B2778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3755CF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9 437r</w:t>
            </w:r>
          </w:p>
        </w:tc>
        <w:tc>
          <w:tcPr>
            <w:tcW w:w="6040" w:type="dxa"/>
            <w:noWrap/>
            <w:hideMark/>
          </w:tcPr>
          <w:p w14:paraId="387D159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GCGAGCTCAGCAAGAAGTTTGAC</w:t>
            </w:r>
          </w:p>
        </w:tc>
      </w:tr>
      <w:tr w:rsidR="005446F8" w:rsidRPr="00730FEF" w14:paraId="6B78EEAA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6A16EC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0-234f</w:t>
            </w:r>
          </w:p>
        </w:tc>
        <w:tc>
          <w:tcPr>
            <w:tcW w:w="6040" w:type="dxa"/>
            <w:noWrap/>
            <w:hideMark/>
          </w:tcPr>
          <w:p w14:paraId="1A23D39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 xml:space="preserve">AACCGTACCAACACATCGGAGATAG </w:t>
            </w:r>
          </w:p>
        </w:tc>
      </w:tr>
      <w:tr w:rsidR="005446F8" w:rsidRPr="00730FEF" w14:paraId="699579D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968F36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0 450r</w:t>
            </w:r>
          </w:p>
        </w:tc>
        <w:tc>
          <w:tcPr>
            <w:tcW w:w="6040" w:type="dxa"/>
            <w:noWrap/>
            <w:hideMark/>
          </w:tcPr>
          <w:p w14:paraId="6A4EBC2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GGCGGCTTCTGGTACTAATTTAC</w:t>
            </w:r>
          </w:p>
        </w:tc>
      </w:tr>
      <w:tr w:rsidR="005446F8" w:rsidRPr="00730FEF" w14:paraId="0BEFA0D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670EEA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1-398f</w:t>
            </w:r>
          </w:p>
        </w:tc>
        <w:tc>
          <w:tcPr>
            <w:tcW w:w="6040" w:type="dxa"/>
            <w:noWrap/>
            <w:hideMark/>
          </w:tcPr>
          <w:p w14:paraId="557F33B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CCAGTTGCACACATCGTATACCC</w:t>
            </w:r>
          </w:p>
        </w:tc>
      </w:tr>
      <w:tr w:rsidR="005446F8" w:rsidRPr="00730FEF" w14:paraId="55C835C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2F9214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1 865r</w:t>
            </w:r>
          </w:p>
        </w:tc>
        <w:tc>
          <w:tcPr>
            <w:tcW w:w="6040" w:type="dxa"/>
            <w:noWrap/>
            <w:hideMark/>
          </w:tcPr>
          <w:p w14:paraId="2A7E993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GCAATACCTCAATGAGGCCACAAA</w:t>
            </w:r>
          </w:p>
        </w:tc>
      </w:tr>
      <w:tr w:rsidR="005446F8" w:rsidRPr="00730FEF" w14:paraId="58F5D60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CC34A7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2-266f</w:t>
            </w:r>
          </w:p>
        </w:tc>
        <w:tc>
          <w:tcPr>
            <w:tcW w:w="6040" w:type="dxa"/>
            <w:noWrap/>
            <w:hideMark/>
          </w:tcPr>
          <w:p w14:paraId="6B0C7BC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TGTAAAGTAGTGGTTGCAGCACCT</w:t>
            </w:r>
          </w:p>
        </w:tc>
      </w:tr>
      <w:tr w:rsidR="005446F8" w:rsidRPr="00730FEF" w14:paraId="0658C9B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A20250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2 75r</w:t>
            </w:r>
          </w:p>
        </w:tc>
        <w:tc>
          <w:tcPr>
            <w:tcW w:w="6040" w:type="dxa"/>
            <w:noWrap/>
            <w:hideMark/>
          </w:tcPr>
          <w:p w14:paraId="6E38712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ACCGATTACGAGGGCCTGTACCAA</w:t>
            </w:r>
          </w:p>
        </w:tc>
      </w:tr>
      <w:tr w:rsidR="005446F8" w:rsidRPr="00730FEF" w14:paraId="5A1A38A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73E68E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3-591f</w:t>
            </w:r>
          </w:p>
        </w:tc>
        <w:tc>
          <w:tcPr>
            <w:tcW w:w="6040" w:type="dxa"/>
            <w:noWrap/>
            <w:hideMark/>
          </w:tcPr>
          <w:p w14:paraId="504AA14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CTCGATGAGTGAATGGGAGGAAG</w:t>
            </w:r>
          </w:p>
        </w:tc>
      </w:tr>
      <w:tr w:rsidR="005446F8" w:rsidRPr="00730FEF" w14:paraId="3AD718A8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AFCFF7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3 392r</w:t>
            </w:r>
          </w:p>
        </w:tc>
        <w:tc>
          <w:tcPr>
            <w:tcW w:w="6040" w:type="dxa"/>
            <w:noWrap/>
            <w:hideMark/>
          </w:tcPr>
          <w:p w14:paraId="16E06D8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GGTTCGTGCCGAAACTATGTCACT</w:t>
            </w:r>
          </w:p>
        </w:tc>
      </w:tr>
      <w:tr w:rsidR="005446F8" w:rsidRPr="00730FEF" w14:paraId="7947A1F4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8D9B07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0-542f</w:t>
            </w:r>
          </w:p>
        </w:tc>
        <w:tc>
          <w:tcPr>
            <w:tcW w:w="6040" w:type="dxa"/>
            <w:noWrap/>
            <w:hideMark/>
          </w:tcPr>
          <w:p w14:paraId="02545B8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TTCAAGACGTGGGTGGGCTTAGT</w:t>
            </w:r>
          </w:p>
        </w:tc>
      </w:tr>
      <w:tr w:rsidR="005446F8" w:rsidRPr="00730FEF" w14:paraId="6872979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C1D070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0 655r</w:t>
            </w:r>
          </w:p>
        </w:tc>
        <w:tc>
          <w:tcPr>
            <w:tcW w:w="6040" w:type="dxa"/>
            <w:noWrap/>
            <w:hideMark/>
          </w:tcPr>
          <w:p w14:paraId="10A36BF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GGAATCTATGGTGTTCTTCCCTGG</w:t>
            </w:r>
          </w:p>
        </w:tc>
      </w:tr>
      <w:tr w:rsidR="005446F8" w:rsidRPr="00730FEF" w14:paraId="2865BB24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F2E24B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4-498f</w:t>
            </w:r>
          </w:p>
        </w:tc>
        <w:tc>
          <w:tcPr>
            <w:tcW w:w="6040" w:type="dxa"/>
            <w:noWrap/>
            <w:hideMark/>
          </w:tcPr>
          <w:p w14:paraId="784273E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ATCTTGCCTTGCACCTCAATGCT</w:t>
            </w:r>
          </w:p>
        </w:tc>
      </w:tr>
      <w:tr w:rsidR="005446F8" w:rsidRPr="00730FEF" w14:paraId="5C337FD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1C9138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G24 598r</w:t>
            </w:r>
          </w:p>
        </w:tc>
        <w:tc>
          <w:tcPr>
            <w:tcW w:w="6040" w:type="dxa"/>
            <w:noWrap/>
            <w:hideMark/>
          </w:tcPr>
          <w:p w14:paraId="79FF8F9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GGCTCAGTGGAGATTCCAGAGTT</w:t>
            </w:r>
          </w:p>
        </w:tc>
      </w:tr>
      <w:tr w:rsidR="005446F8" w:rsidRPr="00730FEF" w14:paraId="64B8766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EBD71E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5-306f</w:t>
            </w:r>
          </w:p>
        </w:tc>
        <w:tc>
          <w:tcPr>
            <w:tcW w:w="6040" w:type="dxa"/>
            <w:noWrap/>
            <w:hideMark/>
          </w:tcPr>
          <w:p w14:paraId="04C7168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AAGGCTAGGATGGGCTCGAAGTA</w:t>
            </w:r>
          </w:p>
        </w:tc>
      </w:tr>
      <w:tr w:rsidR="005446F8" w:rsidRPr="00730FEF" w14:paraId="60AC374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3A28E0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5 535r</w:t>
            </w:r>
          </w:p>
        </w:tc>
        <w:tc>
          <w:tcPr>
            <w:tcW w:w="6040" w:type="dxa"/>
            <w:noWrap/>
            <w:hideMark/>
          </w:tcPr>
          <w:p w14:paraId="5E2F891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ATGATGCCTCACCCTGAGAGAGT</w:t>
            </w:r>
          </w:p>
        </w:tc>
      </w:tr>
      <w:tr w:rsidR="005446F8" w:rsidRPr="00730FEF" w14:paraId="74334D6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9D1E13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6-292f</w:t>
            </w:r>
          </w:p>
        </w:tc>
        <w:tc>
          <w:tcPr>
            <w:tcW w:w="6040" w:type="dxa"/>
            <w:noWrap/>
            <w:hideMark/>
          </w:tcPr>
          <w:p w14:paraId="13BA7BF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GTTGTTGCAGCTATAGCGTACCA</w:t>
            </w:r>
          </w:p>
        </w:tc>
      </w:tr>
      <w:tr w:rsidR="005446F8" w:rsidRPr="00730FEF" w14:paraId="76A0747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F2E81D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6 671r</w:t>
            </w:r>
          </w:p>
        </w:tc>
        <w:tc>
          <w:tcPr>
            <w:tcW w:w="6040" w:type="dxa"/>
            <w:noWrap/>
            <w:hideMark/>
          </w:tcPr>
          <w:p w14:paraId="6637681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TAAATGGGGCGAGCTGGGAATTG</w:t>
            </w:r>
          </w:p>
        </w:tc>
      </w:tr>
      <w:tr w:rsidR="005446F8" w:rsidRPr="00730FEF" w14:paraId="04C98006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4A0279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7-556f</w:t>
            </w:r>
          </w:p>
        </w:tc>
        <w:tc>
          <w:tcPr>
            <w:tcW w:w="6040" w:type="dxa"/>
            <w:noWrap/>
            <w:hideMark/>
          </w:tcPr>
          <w:p w14:paraId="0F1A736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CAGTGATGAAGCTGGCTAAGGACA</w:t>
            </w:r>
          </w:p>
        </w:tc>
      </w:tr>
      <w:tr w:rsidR="005446F8" w:rsidRPr="00730FEF" w14:paraId="7C62068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1411E9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7 866r</w:t>
            </w:r>
          </w:p>
        </w:tc>
        <w:tc>
          <w:tcPr>
            <w:tcW w:w="6040" w:type="dxa"/>
            <w:noWrap/>
            <w:hideMark/>
          </w:tcPr>
          <w:p w14:paraId="7A3FCB2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AATGCCACGCCATTGAAAAGACC</w:t>
            </w:r>
          </w:p>
        </w:tc>
      </w:tr>
      <w:tr w:rsidR="005446F8" w:rsidRPr="00730FEF" w14:paraId="464E9F1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7A2A95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692f</w:t>
            </w:r>
          </w:p>
        </w:tc>
        <w:tc>
          <w:tcPr>
            <w:tcW w:w="6040" w:type="dxa"/>
            <w:noWrap/>
            <w:hideMark/>
          </w:tcPr>
          <w:p w14:paraId="16473F2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ATCAGGCATCTCAGCATCTATCG</w:t>
            </w:r>
          </w:p>
        </w:tc>
      </w:tr>
      <w:tr w:rsidR="005446F8" w:rsidRPr="00730FEF" w14:paraId="4004000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13B4DF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 913r</w:t>
            </w:r>
          </w:p>
        </w:tc>
        <w:tc>
          <w:tcPr>
            <w:tcW w:w="6040" w:type="dxa"/>
            <w:noWrap/>
            <w:hideMark/>
          </w:tcPr>
          <w:p w14:paraId="6B29DCA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GAAAGAGTGTCAGTCTCCCAGGA</w:t>
            </w:r>
          </w:p>
        </w:tc>
      </w:tr>
      <w:tr w:rsidR="005446F8" w:rsidRPr="00730FEF" w14:paraId="3AD2F45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481563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MVD1-659f</w:t>
            </w:r>
          </w:p>
        </w:tc>
        <w:tc>
          <w:tcPr>
            <w:tcW w:w="6040" w:type="dxa"/>
            <w:noWrap/>
            <w:hideMark/>
          </w:tcPr>
          <w:p w14:paraId="20D5881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GAGATGCAGAGGTTTCCATAGCG</w:t>
            </w:r>
          </w:p>
        </w:tc>
      </w:tr>
      <w:tr w:rsidR="005446F8" w:rsidRPr="00730FEF" w14:paraId="7D73FE24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9F4452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MVD1 961r</w:t>
            </w:r>
          </w:p>
        </w:tc>
        <w:tc>
          <w:tcPr>
            <w:tcW w:w="6040" w:type="dxa"/>
            <w:noWrap/>
            <w:hideMark/>
          </w:tcPr>
          <w:p w14:paraId="3B0D048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TCCGGTTCCTTGGACAGATCTGT</w:t>
            </w:r>
          </w:p>
        </w:tc>
      </w:tr>
      <w:tr w:rsidR="005446F8" w:rsidRPr="00730FEF" w14:paraId="202EA53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5E9AD6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IDI1-516f</w:t>
            </w:r>
          </w:p>
        </w:tc>
        <w:tc>
          <w:tcPr>
            <w:tcW w:w="6040" w:type="dxa"/>
            <w:noWrap/>
            <w:hideMark/>
          </w:tcPr>
          <w:p w14:paraId="50AD374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TGCTATGTAGGTTTAGAGCCGCG</w:t>
            </w:r>
          </w:p>
        </w:tc>
      </w:tr>
      <w:tr w:rsidR="005446F8" w:rsidRPr="00730FEF" w14:paraId="75388F68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885039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IDI1 432r</w:t>
            </w:r>
          </w:p>
        </w:tc>
        <w:tc>
          <w:tcPr>
            <w:tcW w:w="6040" w:type="dxa"/>
            <w:noWrap/>
            <w:hideMark/>
          </w:tcPr>
          <w:p w14:paraId="61E6FB0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GTACGATGCTAAATAAGCCCGAAC</w:t>
            </w:r>
          </w:p>
        </w:tc>
      </w:tr>
      <w:tr w:rsidR="005446F8" w:rsidRPr="00730FEF" w14:paraId="67CACBB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5E2898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0" w:type="dxa"/>
            <w:noWrap/>
            <w:hideMark/>
          </w:tcPr>
          <w:p w14:paraId="2EC21C7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6F8" w:rsidRPr="00730FEF" w14:paraId="1C03596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9F5CDB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For sequencing</w:t>
            </w:r>
          </w:p>
        </w:tc>
        <w:tc>
          <w:tcPr>
            <w:tcW w:w="6040" w:type="dxa"/>
            <w:noWrap/>
            <w:hideMark/>
          </w:tcPr>
          <w:p w14:paraId="15E20C6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6F8" w:rsidRPr="00730FEF" w14:paraId="395D2D5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788EFC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40" w:type="dxa"/>
            <w:noWrap/>
            <w:hideMark/>
          </w:tcPr>
          <w:p w14:paraId="6B6268D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Sequence (5' → 3')</w:t>
            </w:r>
          </w:p>
        </w:tc>
      </w:tr>
      <w:tr w:rsidR="005446F8" w:rsidRPr="00730FEF" w14:paraId="50813F0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6A13AA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-1</w:t>
            </w:r>
          </w:p>
        </w:tc>
        <w:tc>
          <w:tcPr>
            <w:tcW w:w="6040" w:type="dxa"/>
            <w:noWrap/>
            <w:hideMark/>
          </w:tcPr>
          <w:p w14:paraId="3253B63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TCTCACGAATGCT</w:t>
            </w:r>
          </w:p>
        </w:tc>
      </w:tr>
      <w:tr w:rsidR="005446F8" w:rsidRPr="00730FEF" w14:paraId="66EA5CC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95AF4F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-301</w:t>
            </w:r>
          </w:p>
        </w:tc>
        <w:tc>
          <w:tcPr>
            <w:tcW w:w="6040" w:type="dxa"/>
            <w:noWrap/>
            <w:hideMark/>
          </w:tcPr>
          <w:p w14:paraId="017454E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CGACTGGCTTCAAGTC</w:t>
            </w:r>
          </w:p>
        </w:tc>
      </w:tr>
      <w:tr w:rsidR="005446F8" w:rsidRPr="00730FEF" w14:paraId="6F16392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7F68BA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-601</w:t>
            </w:r>
          </w:p>
        </w:tc>
        <w:tc>
          <w:tcPr>
            <w:tcW w:w="6040" w:type="dxa"/>
            <w:noWrap/>
            <w:hideMark/>
          </w:tcPr>
          <w:p w14:paraId="5859261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TGACGGTATCTTCTCC</w:t>
            </w:r>
          </w:p>
        </w:tc>
      </w:tr>
      <w:tr w:rsidR="005446F8" w:rsidRPr="00730FEF" w14:paraId="4D1FDD8A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29CA63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-1201</w:t>
            </w:r>
          </w:p>
        </w:tc>
        <w:tc>
          <w:tcPr>
            <w:tcW w:w="6040" w:type="dxa"/>
            <w:noWrap/>
            <w:hideMark/>
          </w:tcPr>
          <w:p w14:paraId="0EA0E28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ACTTGAAGGCTCTACAA</w:t>
            </w:r>
          </w:p>
        </w:tc>
      </w:tr>
      <w:tr w:rsidR="005446F8" w:rsidRPr="00730FEF" w14:paraId="788DFEA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A82D85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-5</w:t>
            </w:r>
          </w:p>
        </w:tc>
        <w:tc>
          <w:tcPr>
            <w:tcW w:w="6040" w:type="dxa"/>
            <w:noWrap/>
            <w:hideMark/>
          </w:tcPr>
          <w:p w14:paraId="68B1657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GTTCTTTATCAATCTGC</w:t>
            </w:r>
          </w:p>
        </w:tc>
      </w:tr>
      <w:tr w:rsidR="005446F8" w:rsidRPr="00730FEF" w14:paraId="3357A42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A6F8C5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-301</w:t>
            </w:r>
          </w:p>
        </w:tc>
        <w:tc>
          <w:tcPr>
            <w:tcW w:w="6040" w:type="dxa"/>
            <w:noWrap/>
            <w:hideMark/>
          </w:tcPr>
          <w:p w14:paraId="24678B4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CAGAAATGGAAGCATG</w:t>
            </w:r>
          </w:p>
        </w:tc>
      </w:tr>
      <w:tr w:rsidR="005446F8" w:rsidRPr="00730FEF" w14:paraId="6C514026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442035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3-1</w:t>
            </w:r>
          </w:p>
        </w:tc>
        <w:tc>
          <w:tcPr>
            <w:tcW w:w="6040" w:type="dxa"/>
            <w:noWrap/>
            <w:hideMark/>
          </w:tcPr>
          <w:p w14:paraId="3387659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GATTTGGTGTTGGAA</w:t>
            </w:r>
          </w:p>
        </w:tc>
      </w:tr>
      <w:tr w:rsidR="005446F8" w:rsidRPr="00730FEF" w14:paraId="3E008D4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416DA0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3-304</w:t>
            </w:r>
          </w:p>
        </w:tc>
        <w:tc>
          <w:tcPr>
            <w:tcW w:w="6040" w:type="dxa"/>
            <w:noWrap/>
            <w:hideMark/>
          </w:tcPr>
          <w:p w14:paraId="7BB731D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GCAGACCGAAGACGGT</w:t>
            </w:r>
          </w:p>
        </w:tc>
      </w:tr>
      <w:tr w:rsidR="005446F8" w:rsidRPr="00730FEF" w14:paraId="630981F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639AEC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3-614</w:t>
            </w:r>
          </w:p>
        </w:tc>
        <w:tc>
          <w:tcPr>
            <w:tcW w:w="6040" w:type="dxa"/>
            <w:noWrap/>
            <w:hideMark/>
          </w:tcPr>
          <w:p w14:paraId="5DF38A3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TGGCCTCGTGTCTACA</w:t>
            </w:r>
          </w:p>
        </w:tc>
      </w:tr>
      <w:tr w:rsidR="005446F8" w:rsidRPr="00730FEF" w14:paraId="25199B3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ECAFC5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4-1</w:t>
            </w:r>
          </w:p>
        </w:tc>
        <w:tc>
          <w:tcPr>
            <w:tcW w:w="6040" w:type="dxa"/>
            <w:noWrap/>
            <w:hideMark/>
          </w:tcPr>
          <w:p w14:paraId="4C3EED1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GCGGATCGAAAGAA</w:t>
            </w:r>
          </w:p>
        </w:tc>
      </w:tr>
      <w:tr w:rsidR="005446F8" w:rsidRPr="00730FEF" w14:paraId="3349A2EB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2635D7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4-301</w:t>
            </w:r>
          </w:p>
        </w:tc>
        <w:tc>
          <w:tcPr>
            <w:tcW w:w="6040" w:type="dxa"/>
            <w:noWrap/>
            <w:hideMark/>
          </w:tcPr>
          <w:p w14:paraId="1906C1E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AGAAGATTTGGAAAGC</w:t>
            </w:r>
          </w:p>
        </w:tc>
      </w:tr>
      <w:tr w:rsidR="005446F8" w:rsidRPr="00730FEF" w14:paraId="7611E9B6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AFBEFB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4-602</w:t>
            </w:r>
          </w:p>
        </w:tc>
        <w:tc>
          <w:tcPr>
            <w:tcW w:w="6040" w:type="dxa"/>
            <w:noWrap/>
            <w:hideMark/>
          </w:tcPr>
          <w:p w14:paraId="1E27C08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TTTCTTTATGGGAG</w:t>
            </w:r>
          </w:p>
        </w:tc>
      </w:tr>
      <w:tr w:rsidR="005446F8" w:rsidRPr="00730FEF" w14:paraId="35FC0C6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83FCFD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4-1201</w:t>
            </w:r>
          </w:p>
        </w:tc>
        <w:tc>
          <w:tcPr>
            <w:tcW w:w="6040" w:type="dxa"/>
            <w:noWrap/>
            <w:hideMark/>
          </w:tcPr>
          <w:p w14:paraId="331489E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GACCCAATCTTTGATC</w:t>
            </w:r>
          </w:p>
        </w:tc>
      </w:tr>
      <w:tr w:rsidR="005446F8" w:rsidRPr="00730FEF" w14:paraId="0A7B1D4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173E9C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5-1</w:t>
            </w:r>
          </w:p>
        </w:tc>
        <w:tc>
          <w:tcPr>
            <w:tcW w:w="6040" w:type="dxa"/>
            <w:noWrap/>
            <w:hideMark/>
          </w:tcPr>
          <w:p w14:paraId="76DCAA3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GCTTCTGTAGTAGAT</w:t>
            </w:r>
          </w:p>
        </w:tc>
      </w:tr>
      <w:tr w:rsidR="005446F8" w:rsidRPr="00730FEF" w14:paraId="6B65ED14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01E2AA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5-302</w:t>
            </w:r>
          </w:p>
        </w:tc>
        <w:tc>
          <w:tcPr>
            <w:tcW w:w="6040" w:type="dxa"/>
            <w:noWrap/>
            <w:hideMark/>
          </w:tcPr>
          <w:p w14:paraId="1056C23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GAGACACAGGACAATG</w:t>
            </w:r>
          </w:p>
        </w:tc>
      </w:tr>
      <w:tr w:rsidR="005446F8" w:rsidRPr="00730FEF" w14:paraId="0240BBAD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045197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5-601</w:t>
            </w:r>
          </w:p>
        </w:tc>
        <w:tc>
          <w:tcPr>
            <w:tcW w:w="6040" w:type="dxa"/>
            <w:noWrap/>
            <w:hideMark/>
          </w:tcPr>
          <w:p w14:paraId="35EDE39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CACAGATCTTCTTCCAT</w:t>
            </w:r>
          </w:p>
        </w:tc>
      </w:tr>
      <w:tr w:rsidR="005446F8" w:rsidRPr="00730FEF" w14:paraId="620D38E0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86C889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5-1201</w:t>
            </w:r>
          </w:p>
        </w:tc>
        <w:tc>
          <w:tcPr>
            <w:tcW w:w="6040" w:type="dxa"/>
            <w:noWrap/>
            <w:hideMark/>
          </w:tcPr>
          <w:p w14:paraId="46C0807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GATGGTCCCATATGTC</w:t>
            </w:r>
          </w:p>
        </w:tc>
      </w:tr>
      <w:tr w:rsidR="005446F8" w:rsidRPr="00730FEF" w14:paraId="67544FC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04BCA4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6-1</w:t>
            </w:r>
          </w:p>
        </w:tc>
        <w:tc>
          <w:tcPr>
            <w:tcW w:w="6040" w:type="dxa"/>
            <w:noWrap/>
            <w:hideMark/>
          </w:tcPr>
          <w:p w14:paraId="669B1A7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TGAGTCGGAATTG</w:t>
            </w:r>
          </w:p>
        </w:tc>
      </w:tr>
      <w:tr w:rsidR="005446F8" w:rsidRPr="00730FEF" w14:paraId="72CAA420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88576B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6-309</w:t>
            </w:r>
          </w:p>
        </w:tc>
        <w:tc>
          <w:tcPr>
            <w:tcW w:w="6040" w:type="dxa"/>
            <w:noWrap/>
            <w:hideMark/>
          </w:tcPr>
          <w:p w14:paraId="2328E44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TTCGTGACGAGCCATG</w:t>
            </w:r>
          </w:p>
        </w:tc>
      </w:tr>
      <w:tr w:rsidR="005446F8" w:rsidRPr="00730FEF" w14:paraId="33A532E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307572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G6-601</w:t>
            </w:r>
          </w:p>
        </w:tc>
        <w:tc>
          <w:tcPr>
            <w:tcW w:w="6040" w:type="dxa"/>
            <w:noWrap/>
            <w:hideMark/>
          </w:tcPr>
          <w:p w14:paraId="2BA6A8C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CAAAGCTGGAAGGTGTA</w:t>
            </w:r>
          </w:p>
        </w:tc>
      </w:tr>
      <w:tr w:rsidR="005446F8" w:rsidRPr="00730FEF" w14:paraId="23F1E27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39DCD1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-2</w:t>
            </w:r>
          </w:p>
        </w:tc>
        <w:tc>
          <w:tcPr>
            <w:tcW w:w="6040" w:type="dxa"/>
            <w:noWrap/>
            <w:hideMark/>
          </w:tcPr>
          <w:p w14:paraId="37D2902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ACTCAGTTTTATTCTG</w:t>
            </w:r>
          </w:p>
        </w:tc>
      </w:tr>
      <w:tr w:rsidR="005446F8" w:rsidRPr="00730FEF" w14:paraId="2C34752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18AD4F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-301</w:t>
            </w:r>
          </w:p>
        </w:tc>
        <w:tc>
          <w:tcPr>
            <w:tcW w:w="6040" w:type="dxa"/>
            <w:noWrap/>
            <w:hideMark/>
          </w:tcPr>
          <w:p w14:paraId="1617DAE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CCAATTGTCATGAACAT</w:t>
            </w:r>
          </w:p>
        </w:tc>
      </w:tr>
      <w:tr w:rsidR="005446F8" w:rsidRPr="00730FEF" w14:paraId="11E0A95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37E3DD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-602</w:t>
            </w:r>
          </w:p>
        </w:tc>
        <w:tc>
          <w:tcPr>
            <w:tcW w:w="6040" w:type="dxa"/>
            <w:noWrap/>
            <w:hideMark/>
          </w:tcPr>
          <w:p w14:paraId="4D174C8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TTATATAAATGGGAGG</w:t>
            </w:r>
          </w:p>
        </w:tc>
      </w:tr>
      <w:tr w:rsidR="005446F8" w:rsidRPr="00730FEF" w14:paraId="0C81207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2CD72E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-1203</w:t>
            </w:r>
          </w:p>
        </w:tc>
        <w:tc>
          <w:tcPr>
            <w:tcW w:w="6040" w:type="dxa"/>
            <w:noWrap/>
            <w:hideMark/>
          </w:tcPr>
          <w:p w14:paraId="4EBEE5C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TGGCTGAGAAACCGGA</w:t>
            </w:r>
          </w:p>
        </w:tc>
      </w:tr>
      <w:tr w:rsidR="005446F8" w:rsidRPr="00730FEF" w14:paraId="73E23EB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0C738A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7-1801</w:t>
            </w:r>
          </w:p>
        </w:tc>
        <w:tc>
          <w:tcPr>
            <w:tcW w:w="6040" w:type="dxa"/>
            <w:noWrap/>
            <w:hideMark/>
          </w:tcPr>
          <w:p w14:paraId="05D5BDE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CTCTGTAGGAGAAACC</w:t>
            </w:r>
          </w:p>
        </w:tc>
      </w:tr>
      <w:tr w:rsidR="005446F8" w:rsidRPr="00730FEF" w14:paraId="44C01B8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98C2A5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8-2</w:t>
            </w:r>
          </w:p>
        </w:tc>
        <w:tc>
          <w:tcPr>
            <w:tcW w:w="6040" w:type="dxa"/>
            <w:noWrap/>
            <w:hideMark/>
          </w:tcPr>
          <w:p w14:paraId="21408F2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GAAAAACATGGAAAGAG</w:t>
            </w:r>
          </w:p>
        </w:tc>
      </w:tr>
      <w:tr w:rsidR="005446F8" w:rsidRPr="00730FEF" w14:paraId="237D209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8EC5CB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8-301</w:t>
            </w:r>
          </w:p>
        </w:tc>
        <w:tc>
          <w:tcPr>
            <w:tcW w:w="6040" w:type="dxa"/>
            <w:noWrap/>
            <w:hideMark/>
          </w:tcPr>
          <w:p w14:paraId="3EAD901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TAGCAGGTCCTATAAA</w:t>
            </w:r>
          </w:p>
        </w:tc>
      </w:tr>
      <w:tr w:rsidR="005446F8" w:rsidRPr="00730FEF" w14:paraId="7D016A0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257113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8-601</w:t>
            </w:r>
          </w:p>
        </w:tc>
        <w:tc>
          <w:tcPr>
            <w:tcW w:w="6040" w:type="dxa"/>
            <w:noWrap/>
            <w:hideMark/>
          </w:tcPr>
          <w:p w14:paraId="313C9A8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CGGCAGTGGGTTTGAT</w:t>
            </w:r>
          </w:p>
        </w:tc>
      </w:tr>
      <w:tr w:rsidR="005446F8" w:rsidRPr="00730FEF" w14:paraId="643E4A2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A4CD2A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8-1201</w:t>
            </w:r>
          </w:p>
        </w:tc>
        <w:tc>
          <w:tcPr>
            <w:tcW w:w="6040" w:type="dxa"/>
            <w:noWrap/>
            <w:hideMark/>
          </w:tcPr>
          <w:p w14:paraId="303B0BB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CAGTATCCATTATCTCC</w:t>
            </w:r>
          </w:p>
        </w:tc>
      </w:tr>
      <w:tr w:rsidR="005446F8" w:rsidRPr="00730FEF" w14:paraId="7CCC380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4AF4A4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9-1</w:t>
            </w:r>
          </w:p>
        </w:tc>
        <w:tc>
          <w:tcPr>
            <w:tcW w:w="6040" w:type="dxa"/>
            <w:noWrap/>
            <w:hideMark/>
          </w:tcPr>
          <w:p w14:paraId="13C161A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GGTAAAGTACTTGAC</w:t>
            </w:r>
          </w:p>
        </w:tc>
      </w:tr>
      <w:tr w:rsidR="005446F8" w:rsidRPr="00730FEF" w14:paraId="36E446EB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18E681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9-301</w:t>
            </w:r>
          </w:p>
        </w:tc>
        <w:tc>
          <w:tcPr>
            <w:tcW w:w="6040" w:type="dxa"/>
            <w:noWrap/>
            <w:hideMark/>
          </w:tcPr>
          <w:p w14:paraId="0F3D1F3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GTGGTGTCCAACTTGGA</w:t>
            </w:r>
          </w:p>
        </w:tc>
      </w:tr>
      <w:tr w:rsidR="005446F8" w:rsidRPr="00730FEF" w14:paraId="52F7409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E81847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9-601</w:t>
            </w:r>
          </w:p>
        </w:tc>
        <w:tc>
          <w:tcPr>
            <w:tcW w:w="6040" w:type="dxa"/>
            <w:noWrap/>
            <w:hideMark/>
          </w:tcPr>
          <w:p w14:paraId="79C3433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TGACGATTTATACCAT</w:t>
            </w:r>
          </w:p>
        </w:tc>
      </w:tr>
      <w:tr w:rsidR="005446F8" w:rsidRPr="00730FEF" w14:paraId="2B9B177D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276D5E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9-1201</w:t>
            </w:r>
          </w:p>
        </w:tc>
        <w:tc>
          <w:tcPr>
            <w:tcW w:w="6040" w:type="dxa"/>
            <w:noWrap/>
            <w:hideMark/>
          </w:tcPr>
          <w:p w14:paraId="53F9A77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GAAGGTCCAAGAAAGA</w:t>
            </w:r>
          </w:p>
        </w:tc>
      </w:tr>
      <w:tr w:rsidR="005446F8" w:rsidRPr="00730FEF" w14:paraId="6CFD0E9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7E0EF4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0-1</w:t>
            </w:r>
          </w:p>
        </w:tc>
        <w:tc>
          <w:tcPr>
            <w:tcW w:w="6040" w:type="dxa"/>
            <w:noWrap/>
            <w:hideMark/>
          </w:tcPr>
          <w:p w14:paraId="0B483A9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GTGATACTGTCTAC</w:t>
            </w:r>
          </w:p>
        </w:tc>
      </w:tr>
      <w:tr w:rsidR="005446F8" w:rsidRPr="00730FEF" w14:paraId="6AA44AA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326BA1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0-302</w:t>
            </w:r>
          </w:p>
        </w:tc>
        <w:tc>
          <w:tcPr>
            <w:tcW w:w="6040" w:type="dxa"/>
            <w:noWrap/>
            <w:hideMark/>
          </w:tcPr>
          <w:p w14:paraId="3FBDAD0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TTGATGGCTTGGGCAC</w:t>
            </w:r>
          </w:p>
        </w:tc>
      </w:tr>
      <w:tr w:rsidR="005446F8" w:rsidRPr="00730FEF" w14:paraId="21D4F176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BD193DB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0-601</w:t>
            </w:r>
          </w:p>
        </w:tc>
        <w:tc>
          <w:tcPr>
            <w:tcW w:w="6040" w:type="dxa"/>
            <w:noWrap/>
            <w:hideMark/>
          </w:tcPr>
          <w:p w14:paraId="72221D8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AATCGTTCCAGTTACC</w:t>
            </w:r>
          </w:p>
        </w:tc>
      </w:tr>
      <w:tr w:rsidR="005446F8" w:rsidRPr="00730FEF" w14:paraId="5D3021D8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13FEEB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1-1</w:t>
            </w:r>
          </w:p>
        </w:tc>
        <w:tc>
          <w:tcPr>
            <w:tcW w:w="6040" w:type="dxa"/>
            <w:noWrap/>
            <w:hideMark/>
          </w:tcPr>
          <w:p w14:paraId="0CB6D5A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CACTGAAAACACT</w:t>
            </w:r>
          </w:p>
        </w:tc>
      </w:tr>
      <w:tr w:rsidR="005446F8" w:rsidRPr="00730FEF" w14:paraId="5B26208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A8F323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1-301</w:t>
            </w:r>
          </w:p>
        </w:tc>
        <w:tc>
          <w:tcPr>
            <w:tcW w:w="6040" w:type="dxa"/>
            <w:noWrap/>
            <w:hideMark/>
          </w:tcPr>
          <w:p w14:paraId="02859EB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CCAAGTAGACAGTCAT</w:t>
            </w:r>
          </w:p>
        </w:tc>
      </w:tr>
      <w:tr w:rsidR="005446F8" w:rsidRPr="00730FEF" w14:paraId="2D56872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0B9C8C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1-601</w:t>
            </w:r>
          </w:p>
        </w:tc>
        <w:tc>
          <w:tcPr>
            <w:tcW w:w="6040" w:type="dxa"/>
            <w:noWrap/>
            <w:hideMark/>
          </w:tcPr>
          <w:p w14:paraId="5258A24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ACCTGAAATGACTATC</w:t>
            </w:r>
          </w:p>
        </w:tc>
      </w:tr>
      <w:tr w:rsidR="005446F8" w:rsidRPr="00730FEF" w14:paraId="2AD8226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B8B218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1-1204</w:t>
            </w:r>
          </w:p>
        </w:tc>
        <w:tc>
          <w:tcPr>
            <w:tcW w:w="6040" w:type="dxa"/>
            <w:noWrap/>
            <w:hideMark/>
          </w:tcPr>
          <w:p w14:paraId="539233C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CAAGGGACTACCACGTT</w:t>
            </w:r>
          </w:p>
        </w:tc>
      </w:tr>
      <w:tr w:rsidR="005446F8" w:rsidRPr="00730FEF" w14:paraId="344F693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0AC47C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2-1</w:t>
            </w:r>
          </w:p>
        </w:tc>
        <w:tc>
          <w:tcPr>
            <w:tcW w:w="6040" w:type="dxa"/>
            <w:noWrap/>
            <w:hideMark/>
          </w:tcPr>
          <w:p w14:paraId="2C4A2A8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CTGTAGAGCGGGAC</w:t>
            </w:r>
          </w:p>
        </w:tc>
      </w:tr>
      <w:tr w:rsidR="005446F8" w:rsidRPr="00730FEF" w14:paraId="6E32745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583744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2-301</w:t>
            </w:r>
          </w:p>
        </w:tc>
        <w:tc>
          <w:tcPr>
            <w:tcW w:w="6040" w:type="dxa"/>
            <w:noWrap/>
            <w:hideMark/>
          </w:tcPr>
          <w:p w14:paraId="7F11F00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GAATAACATTCAGCAG</w:t>
            </w:r>
          </w:p>
        </w:tc>
      </w:tr>
      <w:tr w:rsidR="005446F8" w:rsidRPr="00730FEF" w14:paraId="3F84638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0A61D2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2-601</w:t>
            </w:r>
          </w:p>
        </w:tc>
        <w:tc>
          <w:tcPr>
            <w:tcW w:w="6040" w:type="dxa"/>
            <w:noWrap/>
            <w:hideMark/>
          </w:tcPr>
          <w:p w14:paraId="1FBA0CA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GTATAGACAATGCGGTA</w:t>
            </w:r>
          </w:p>
        </w:tc>
      </w:tr>
      <w:tr w:rsidR="005446F8" w:rsidRPr="00730FEF" w14:paraId="107D33C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4EBB58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2-1201</w:t>
            </w:r>
          </w:p>
        </w:tc>
        <w:tc>
          <w:tcPr>
            <w:tcW w:w="6040" w:type="dxa"/>
            <w:noWrap/>
            <w:hideMark/>
          </w:tcPr>
          <w:p w14:paraId="719F89F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CGCTGTTCGAAAATACT</w:t>
            </w:r>
          </w:p>
        </w:tc>
      </w:tr>
      <w:tr w:rsidR="005446F8" w:rsidRPr="00730FEF" w14:paraId="43F20B4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E38522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3-1</w:t>
            </w:r>
          </w:p>
        </w:tc>
        <w:tc>
          <w:tcPr>
            <w:tcW w:w="6040" w:type="dxa"/>
            <w:noWrap/>
            <w:hideMark/>
          </w:tcPr>
          <w:p w14:paraId="41B47B7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CTGAGATTAAGAAG</w:t>
            </w:r>
          </w:p>
        </w:tc>
      </w:tr>
      <w:tr w:rsidR="005446F8" w:rsidRPr="00730FEF" w14:paraId="656C76B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7A87F3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3-301</w:t>
            </w:r>
          </w:p>
        </w:tc>
        <w:tc>
          <w:tcPr>
            <w:tcW w:w="6040" w:type="dxa"/>
            <w:noWrap/>
            <w:hideMark/>
          </w:tcPr>
          <w:p w14:paraId="5625063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ACAGACTTGGACTTATC</w:t>
            </w:r>
          </w:p>
        </w:tc>
      </w:tr>
      <w:tr w:rsidR="005446F8" w:rsidRPr="00730FEF" w14:paraId="35953D1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D14668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3-601</w:t>
            </w:r>
          </w:p>
        </w:tc>
        <w:tc>
          <w:tcPr>
            <w:tcW w:w="6040" w:type="dxa"/>
            <w:noWrap/>
            <w:hideMark/>
          </w:tcPr>
          <w:p w14:paraId="62AD835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CGATTTCTACAAGCCA</w:t>
            </w:r>
          </w:p>
        </w:tc>
      </w:tr>
      <w:tr w:rsidR="005446F8" w:rsidRPr="00730FEF" w14:paraId="1E289E9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956291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13-1201</w:t>
            </w:r>
          </w:p>
        </w:tc>
        <w:tc>
          <w:tcPr>
            <w:tcW w:w="6040" w:type="dxa"/>
            <w:noWrap/>
            <w:hideMark/>
          </w:tcPr>
          <w:p w14:paraId="39737A5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ACAAGCTACAAAGCAGA</w:t>
            </w:r>
          </w:p>
        </w:tc>
      </w:tr>
      <w:tr w:rsidR="005446F8" w:rsidRPr="00730FEF" w14:paraId="149FAEA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759CC6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0-1</w:t>
            </w:r>
          </w:p>
        </w:tc>
        <w:tc>
          <w:tcPr>
            <w:tcW w:w="6040" w:type="dxa"/>
            <w:noWrap/>
            <w:hideMark/>
          </w:tcPr>
          <w:p w14:paraId="6B04077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AAAAGAAGCAAGT</w:t>
            </w:r>
          </w:p>
        </w:tc>
      </w:tr>
      <w:tr w:rsidR="005446F8" w:rsidRPr="00730FEF" w14:paraId="519B535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CFC4D0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0-301</w:t>
            </w:r>
          </w:p>
        </w:tc>
        <w:tc>
          <w:tcPr>
            <w:tcW w:w="6040" w:type="dxa"/>
            <w:noWrap/>
            <w:hideMark/>
          </w:tcPr>
          <w:p w14:paraId="0624ECC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ATGGACTTGTCCATCAT</w:t>
            </w:r>
          </w:p>
        </w:tc>
      </w:tr>
      <w:tr w:rsidR="005446F8" w:rsidRPr="00730FEF" w14:paraId="746E873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ED94FC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0-601</w:t>
            </w:r>
          </w:p>
        </w:tc>
        <w:tc>
          <w:tcPr>
            <w:tcW w:w="6040" w:type="dxa"/>
            <w:noWrap/>
            <w:hideMark/>
          </w:tcPr>
          <w:p w14:paraId="01D5717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CCTTTTATCTTCCAGTT</w:t>
            </w:r>
          </w:p>
        </w:tc>
      </w:tr>
      <w:tr w:rsidR="005446F8" w:rsidRPr="00730FEF" w14:paraId="6864914C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F474B6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5-1</w:t>
            </w:r>
          </w:p>
        </w:tc>
        <w:tc>
          <w:tcPr>
            <w:tcW w:w="6040" w:type="dxa"/>
            <w:noWrap/>
            <w:hideMark/>
          </w:tcPr>
          <w:p w14:paraId="7D23FB1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TGCCGTTTTCAAC</w:t>
            </w:r>
          </w:p>
        </w:tc>
      </w:tr>
      <w:tr w:rsidR="005446F8" w:rsidRPr="00730FEF" w14:paraId="6C15F352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526F8D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5-301</w:t>
            </w:r>
          </w:p>
        </w:tc>
        <w:tc>
          <w:tcPr>
            <w:tcW w:w="6040" w:type="dxa"/>
            <w:noWrap/>
            <w:hideMark/>
          </w:tcPr>
          <w:p w14:paraId="7324F69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GGACGGCCTTCAAACA</w:t>
            </w:r>
          </w:p>
        </w:tc>
      </w:tr>
      <w:tr w:rsidR="005446F8" w:rsidRPr="00730FEF" w14:paraId="354D8DAD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1248E9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5-602</w:t>
            </w:r>
          </w:p>
        </w:tc>
        <w:tc>
          <w:tcPr>
            <w:tcW w:w="6040" w:type="dxa"/>
            <w:noWrap/>
            <w:hideMark/>
          </w:tcPr>
          <w:p w14:paraId="127F362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TACCGTCGGTATGCCAA</w:t>
            </w:r>
          </w:p>
        </w:tc>
      </w:tr>
      <w:tr w:rsidR="005446F8" w:rsidRPr="00730FEF" w14:paraId="6B2D3283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B40E3F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G26-1</w:t>
            </w:r>
          </w:p>
        </w:tc>
        <w:tc>
          <w:tcPr>
            <w:tcW w:w="6040" w:type="dxa"/>
            <w:noWrap/>
            <w:hideMark/>
          </w:tcPr>
          <w:p w14:paraId="0376447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TGAAATCAAGTCT</w:t>
            </w:r>
          </w:p>
        </w:tc>
      </w:tr>
      <w:tr w:rsidR="005446F8" w:rsidRPr="00730FEF" w14:paraId="0A26F74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FF7CF0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6-307</w:t>
            </w:r>
          </w:p>
        </w:tc>
        <w:tc>
          <w:tcPr>
            <w:tcW w:w="6040" w:type="dxa"/>
            <w:noWrap/>
            <w:hideMark/>
          </w:tcPr>
          <w:p w14:paraId="20CD970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ATAATATTTCTGGTACC</w:t>
            </w:r>
          </w:p>
        </w:tc>
      </w:tr>
      <w:tr w:rsidR="005446F8" w:rsidRPr="00730FEF" w14:paraId="54D59FA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3EA1B1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6-601</w:t>
            </w:r>
          </w:p>
        </w:tc>
        <w:tc>
          <w:tcPr>
            <w:tcW w:w="6040" w:type="dxa"/>
            <w:noWrap/>
            <w:hideMark/>
          </w:tcPr>
          <w:p w14:paraId="171D29B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GTCAGTCAAAGTTTCAA</w:t>
            </w:r>
          </w:p>
        </w:tc>
      </w:tr>
      <w:tr w:rsidR="005446F8" w:rsidRPr="00730FEF" w14:paraId="59222A3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25AAB8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7-1</w:t>
            </w:r>
          </w:p>
        </w:tc>
        <w:tc>
          <w:tcPr>
            <w:tcW w:w="6040" w:type="dxa"/>
            <w:noWrap/>
            <w:hideMark/>
          </w:tcPr>
          <w:p w14:paraId="0B73161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CATCCAAGACCAGG</w:t>
            </w:r>
          </w:p>
        </w:tc>
      </w:tr>
      <w:tr w:rsidR="005446F8" w:rsidRPr="00730FEF" w14:paraId="2272C35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EBB82D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7-301</w:t>
            </w:r>
          </w:p>
        </w:tc>
        <w:tc>
          <w:tcPr>
            <w:tcW w:w="6040" w:type="dxa"/>
            <w:noWrap/>
            <w:hideMark/>
          </w:tcPr>
          <w:p w14:paraId="4A971E5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GTGCAGCATTCACAAA</w:t>
            </w:r>
          </w:p>
        </w:tc>
      </w:tr>
      <w:tr w:rsidR="005446F8" w:rsidRPr="00730FEF" w14:paraId="4807558D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7BCF07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7-601</w:t>
            </w:r>
          </w:p>
        </w:tc>
        <w:tc>
          <w:tcPr>
            <w:tcW w:w="6040" w:type="dxa"/>
            <w:noWrap/>
            <w:hideMark/>
          </w:tcPr>
          <w:p w14:paraId="1661FBD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TTACTTATGAAGGTTCT</w:t>
            </w:r>
          </w:p>
        </w:tc>
      </w:tr>
      <w:tr w:rsidR="005446F8" w:rsidRPr="00730FEF" w14:paraId="537EB816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C69D20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1</w:t>
            </w:r>
          </w:p>
        </w:tc>
        <w:tc>
          <w:tcPr>
            <w:tcW w:w="6040" w:type="dxa"/>
            <w:noWrap/>
            <w:hideMark/>
          </w:tcPr>
          <w:p w14:paraId="62AAF4D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CCTTTACTTTTCGAG</w:t>
            </w:r>
          </w:p>
        </w:tc>
      </w:tr>
      <w:tr w:rsidR="005446F8" w:rsidRPr="00730FEF" w14:paraId="66516A5A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F690CB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302</w:t>
            </w:r>
          </w:p>
        </w:tc>
        <w:tc>
          <w:tcPr>
            <w:tcW w:w="6040" w:type="dxa"/>
            <w:noWrap/>
            <w:hideMark/>
          </w:tcPr>
          <w:p w14:paraId="3C1AAC51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CAGATAATAATGTTGAG</w:t>
            </w:r>
          </w:p>
        </w:tc>
      </w:tr>
      <w:tr w:rsidR="005446F8" w:rsidRPr="00730FEF" w14:paraId="0F3B619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C69F11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601</w:t>
            </w:r>
          </w:p>
        </w:tc>
        <w:tc>
          <w:tcPr>
            <w:tcW w:w="6040" w:type="dxa"/>
            <w:noWrap/>
            <w:hideMark/>
          </w:tcPr>
          <w:p w14:paraId="6753A70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TGTACACCATCTTC</w:t>
            </w:r>
          </w:p>
        </w:tc>
      </w:tr>
      <w:tr w:rsidR="005446F8" w:rsidRPr="00730FEF" w14:paraId="5F81C13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41B40C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1210</w:t>
            </w:r>
          </w:p>
        </w:tc>
        <w:tc>
          <w:tcPr>
            <w:tcW w:w="6040" w:type="dxa"/>
            <w:noWrap/>
            <w:hideMark/>
          </w:tcPr>
          <w:p w14:paraId="5491269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TGCTGTTGTATTTGTC</w:t>
            </w:r>
          </w:p>
        </w:tc>
      </w:tr>
      <w:tr w:rsidR="005446F8" w:rsidRPr="00730FEF" w14:paraId="7443487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FDE902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1801</w:t>
            </w:r>
          </w:p>
        </w:tc>
        <w:tc>
          <w:tcPr>
            <w:tcW w:w="6040" w:type="dxa"/>
            <w:noWrap/>
            <w:hideMark/>
          </w:tcPr>
          <w:p w14:paraId="684D304F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TGGAAGCTATAATGAAG</w:t>
            </w:r>
          </w:p>
        </w:tc>
      </w:tr>
      <w:tr w:rsidR="005446F8" w:rsidRPr="00730FEF" w14:paraId="348C8A3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54403AE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2401</w:t>
            </w:r>
          </w:p>
        </w:tc>
        <w:tc>
          <w:tcPr>
            <w:tcW w:w="6040" w:type="dxa"/>
            <w:noWrap/>
            <w:hideMark/>
          </w:tcPr>
          <w:p w14:paraId="3F1F730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CTACAACTGGTGATGCG</w:t>
            </w:r>
          </w:p>
        </w:tc>
      </w:tr>
      <w:tr w:rsidR="005446F8" w:rsidRPr="00730FEF" w14:paraId="39583F6B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EA036E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HMG1-3001</w:t>
            </w:r>
          </w:p>
        </w:tc>
        <w:tc>
          <w:tcPr>
            <w:tcW w:w="6040" w:type="dxa"/>
            <w:noWrap/>
            <w:hideMark/>
          </w:tcPr>
          <w:p w14:paraId="33680A1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ACTGTCGCTGTGTGCG</w:t>
            </w:r>
          </w:p>
        </w:tc>
      </w:tr>
      <w:tr w:rsidR="005446F8" w:rsidRPr="00730FEF" w14:paraId="49558E60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0985B9A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MVD1-1</w:t>
            </w:r>
          </w:p>
        </w:tc>
        <w:tc>
          <w:tcPr>
            <w:tcW w:w="6040" w:type="dxa"/>
            <w:noWrap/>
            <w:hideMark/>
          </w:tcPr>
          <w:p w14:paraId="6A2FDD9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ACATACGTTGCTTCT</w:t>
            </w:r>
          </w:p>
        </w:tc>
      </w:tr>
      <w:tr w:rsidR="005446F8" w:rsidRPr="00730FEF" w14:paraId="7AC992B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7243D78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MVD1-301</w:t>
            </w:r>
          </w:p>
        </w:tc>
        <w:tc>
          <w:tcPr>
            <w:tcW w:w="6040" w:type="dxa"/>
            <w:noWrap/>
            <w:hideMark/>
          </w:tcPr>
          <w:p w14:paraId="2FAF7FE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CAATGTGAAGCTTCCA</w:t>
            </w:r>
          </w:p>
        </w:tc>
      </w:tr>
      <w:tr w:rsidR="005446F8" w:rsidRPr="00730FEF" w14:paraId="44758695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20E1DE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MVD1-601</w:t>
            </w:r>
          </w:p>
        </w:tc>
        <w:tc>
          <w:tcPr>
            <w:tcW w:w="6040" w:type="dxa"/>
            <w:noWrap/>
            <w:hideMark/>
          </w:tcPr>
          <w:p w14:paraId="129DA2A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CAAGAAGGATACACCA</w:t>
            </w:r>
          </w:p>
        </w:tc>
      </w:tr>
      <w:tr w:rsidR="005446F8" w:rsidRPr="00730FEF" w14:paraId="09C053A0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6BB8D885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IDI1-1</w:t>
            </w:r>
          </w:p>
        </w:tc>
        <w:tc>
          <w:tcPr>
            <w:tcW w:w="6040" w:type="dxa"/>
            <w:noWrap/>
            <w:hideMark/>
          </w:tcPr>
          <w:p w14:paraId="2D5750B7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CAGAATACAGGAAG</w:t>
            </w:r>
          </w:p>
        </w:tc>
      </w:tr>
      <w:tr w:rsidR="005446F8" w:rsidRPr="00730FEF" w14:paraId="5139B3E7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254DE1E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IDI1-301</w:t>
            </w:r>
          </w:p>
        </w:tc>
        <w:tc>
          <w:tcPr>
            <w:tcW w:w="6040" w:type="dxa"/>
            <w:noWrap/>
            <w:hideMark/>
          </w:tcPr>
          <w:p w14:paraId="7CD9F930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CAATAGTTTACCCTCAGT</w:t>
            </w:r>
          </w:p>
        </w:tc>
      </w:tr>
      <w:tr w:rsidR="005446F8" w:rsidRPr="00730FEF" w14:paraId="476D10B1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DB77C5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IDI1-601</w:t>
            </w:r>
          </w:p>
        </w:tc>
        <w:tc>
          <w:tcPr>
            <w:tcW w:w="6040" w:type="dxa"/>
            <w:noWrap/>
            <w:hideMark/>
          </w:tcPr>
          <w:p w14:paraId="732AAE49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ACAAGATCGATGAAGGT</w:t>
            </w:r>
          </w:p>
        </w:tc>
      </w:tr>
      <w:tr w:rsidR="005446F8" w:rsidRPr="00730FEF" w14:paraId="3CACD37E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3E263EF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4-1</w:t>
            </w:r>
          </w:p>
        </w:tc>
        <w:tc>
          <w:tcPr>
            <w:tcW w:w="6040" w:type="dxa"/>
            <w:noWrap/>
            <w:hideMark/>
          </w:tcPr>
          <w:p w14:paraId="5C4ACD24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ATGTTGAATCCCAAGACT</w:t>
            </w:r>
          </w:p>
        </w:tc>
      </w:tr>
      <w:tr w:rsidR="005446F8" w:rsidRPr="00730FEF" w14:paraId="4DA0B5CF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4D3A547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4-301</w:t>
            </w:r>
          </w:p>
        </w:tc>
        <w:tc>
          <w:tcPr>
            <w:tcW w:w="6040" w:type="dxa"/>
            <w:noWrap/>
            <w:hideMark/>
          </w:tcPr>
          <w:p w14:paraId="51C6AB26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TACTTCAACTTAGTGCC</w:t>
            </w:r>
          </w:p>
        </w:tc>
      </w:tr>
      <w:tr w:rsidR="005446F8" w:rsidRPr="00730FEF" w14:paraId="2D0B2709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296B9A58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4-601</w:t>
            </w:r>
          </w:p>
        </w:tc>
        <w:tc>
          <w:tcPr>
            <w:tcW w:w="6040" w:type="dxa"/>
            <w:noWrap/>
            <w:hideMark/>
          </w:tcPr>
          <w:p w14:paraId="200CFB2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GAGTTGAACCCTCGCATC</w:t>
            </w:r>
          </w:p>
        </w:tc>
      </w:tr>
      <w:tr w:rsidR="005446F8" w:rsidRPr="00730FEF" w14:paraId="11F69960" w14:textId="77777777" w:rsidTr="0070304F">
        <w:trPr>
          <w:trHeight w:val="285"/>
        </w:trPr>
        <w:tc>
          <w:tcPr>
            <w:tcW w:w="4700" w:type="dxa"/>
            <w:noWrap/>
            <w:hideMark/>
          </w:tcPr>
          <w:p w14:paraId="1FE55C63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ERG24-1201</w:t>
            </w:r>
          </w:p>
        </w:tc>
        <w:tc>
          <w:tcPr>
            <w:tcW w:w="6040" w:type="dxa"/>
            <w:noWrap/>
            <w:hideMark/>
          </w:tcPr>
          <w:p w14:paraId="3D160CD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TTGCTGCTGCATAGACAA</w:t>
            </w:r>
          </w:p>
        </w:tc>
      </w:tr>
      <w:tr w:rsidR="005446F8" w:rsidRPr="00730FEF" w14:paraId="67A8A214" w14:textId="77777777" w:rsidTr="0070304F">
        <w:trPr>
          <w:trHeight w:val="285"/>
        </w:trPr>
        <w:tc>
          <w:tcPr>
            <w:tcW w:w="4700" w:type="dxa"/>
            <w:noWrap/>
          </w:tcPr>
          <w:p w14:paraId="3C66BD7C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730F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miquantitative</w:t>
            </w: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</w:tc>
        <w:tc>
          <w:tcPr>
            <w:tcW w:w="6040" w:type="dxa"/>
            <w:noWrap/>
          </w:tcPr>
          <w:p w14:paraId="4C800E12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46F8" w:rsidRPr="00730FEF" w14:paraId="7015EEAE" w14:textId="77777777" w:rsidTr="0070304F">
        <w:trPr>
          <w:trHeight w:val="285"/>
        </w:trPr>
        <w:tc>
          <w:tcPr>
            <w:tcW w:w="4700" w:type="dxa"/>
            <w:noWrap/>
          </w:tcPr>
          <w:p w14:paraId="4B5EB56D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040" w:type="dxa"/>
            <w:noWrap/>
          </w:tcPr>
          <w:p w14:paraId="0B63007A" w14:textId="77777777" w:rsidR="005446F8" w:rsidRPr="00730FEF" w:rsidRDefault="005446F8" w:rsidP="0070304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0FEF">
              <w:rPr>
                <w:rFonts w:ascii="Times New Roman" w:hAnsi="Times New Roman" w:cs="Times New Roman"/>
                <w:sz w:val="24"/>
                <w:szCs w:val="24"/>
              </w:rPr>
              <w:t>Sequence (5' → 3')</w:t>
            </w:r>
          </w:p>
        </w:tc>
      </w:tr>
      <w:tr w:rsidR="005446F8" w:rsidRPr="00730FEF" w14:paraId="0B4E92F9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1472896B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AUS1-F</w:t>
            </w:r>
          </w:p>
        </w:tc>
        <w:tc>
          <w:tcPr>
            <w:tcW w:w="6040" w:type="dxa"/>
            <w:noWrap/>
            <w:hideMark/>
          </w:tcPr>
          <w:p w14:paraId="090E7942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GTGTCCCCTTGCGAAAATG</w:t>
            </w:r>
          </w:p>
        </w:tc>
      </w:tr>
      <w:tr w:rsidR="005446F8" w:rsidRPr="00730FEF" w14:paraId="3EFBDB82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6069248F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AUS1-R</w:t>
            </w:r>
          </w:p>
        </w:tc>
        <w:tc>
          <w:tcPr>
            <w:tcW w:w="6040" w:type="dxa"/>
            <w:noWrap/>
            <w:hideMark/>
          </w:tcPr>
          <w:p w14:paraId="3CAC7471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CACCGAGCACTAGCACCAT</w:t>
            </w:r>
          </w:p>
        </w:tc>
      </w:tr>
      <w:tr w:rsidR="005446F8" w:rsidRPr="00730FEF" w14:paraId="54EE4D03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5F20D681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TIR3-F</w:t>
            </w:r>
          </w:p>
        </w:tc>
        <w:tc>
          <w:tcPr>
            <w:tcW w:w="6040" w:type="dxa"/>
            <w:noWrap/>
            <w:hideMark/>
          </w:tcPr>
          <w:p w14:paraId="09D1E942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CTGAAAACGATCCAAACTTC</w:t>
            </w:r>
          </w:p>
        </w:tc>
      </w:tr>
      <w:tr w:rsidR="005446F8" w:rsidRPr="00730FEF" w14:paraId="3A8C46AE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550D433B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TIR3-R</w:t>
            </w:r>
          </w:p>
        </w:tc>
        <w:tc>
          <w:tcPr>
            <w:tcW w:w="6040" w:type="dxa"/>
            <w:noWrap/>
            <w:hideMark/>
          </w:tcPr>
          <w:p w14:paraId="78D911C9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GGTCATAGCCATGTATAGATCCAA</w:t>
            </w:r>
          </w:p>
        </w:tc>
      </w:tr>
      <w:tr w:rsidR="005446F8" w:rsidRPr="00730FEF" w14:paraId="0FA97B9A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32804206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CDR1-F</w:t>
            </w:r>
          </w:p>
        </w:tc>
        <w:tc>
          <w:tcPr>
            <w:tcW w:w="6040" w:type="dxa"/>
            <w:noWrap/>
            <w:hideMark/>
          </w:tcPr>
          <w:p w14:paraId="7D71BE96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CTTGCCCGCACATTGA</w:t>
            </w:r>
          </w:p>
        </w:tc>
      </w:tr>
      <w:tr w:rsidR="005446F8" w:rsidRPr="00730FEF" w14:paraId="09BEEB55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73F78734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CDR1-R</w:t>
            </w:r>
          </w:p>
        </w:tc>
        <w:tc>
          <w:tcPr>
            <w:tcW w:w="6040" w:type="dxa"/>
            <w:noWrap/>
            <w:hideMark/>
          </w:tcPr>
          <w:p w14:paraId="7A0AC1EF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CTCAGGCAGAGTGTGTTCTTTC</w:t>
            </w:r>
          </w:p>
        </w:tc>
      </w:tr>
      <w:tr w:rsidR="005446F8" w:rsidRPr="00730FEF" w14:paraId="2C2D7C7B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7C56D8F1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PDH1-F</w:t>
            </w:r>
          </w:p>
        </w:tc>
        <w:tc>
          <w:tcPr>
            <w:tcW w:w="6040" w:type="dxa"/>
            <w:noWrap/>
            <w:hideMark/>
          </w:tcPr>
          <w:p w14:paraId="2ACD972E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CCATGGTACCTGCATCGAT</w:t>
            </w:r>
          </w:p>
        </w:tc>
      </w:tr>
      <w:tr w:rsidR="005446F8" w:rsidRPr="00730FEF" w14:paraId="7E94D4AD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680D3A12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PDH1-R</w:t>
            </w:r>
          </w:p>
        </w:tc>
        <w:tc>
          <w:tcPr>
            <w:tcW w:w="6040" w:type="dxa"/>
            <w:noWrap/>
            <w:hideMark/>
          </w:tcPr>
          <w:p w14:paraId="5E79B801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CGAGGAATAGCAAAACCAGTATAC</w:t>
            </w:r>
          </w:p>
        </w:tc>
      </w:tr>
      <w:tr w:rsidR="005446F8" w:rsidRPr="00730FEF" w14:paraId="1FDA3AF5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2EAFFAA4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18S-F</w:t>
            </w:r>
          </w:p>
        </w:tc>
        <w:tc>
          <w:tcPr>
            <w:tcW w:w="6040" w:type="dxa"/>
            <w:noWrap/>
            <w:hideMark/>
          </w:tcPr>
          <w:p w14:paraId="302F40EB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ATGCACCCGGGCCTTT</w:t>
            </w:r>
          </w:p>
        </w:tc>
      </w:tr>
      <w:tr w:rsidR="005446F8" w:rsidRPr="00730FEF" w14:paraId="28DBF56F" w14:textId="77777777" w:rsidTr="0070304F">
        <w:trPr>
          <w:trHeight w:val="300"/>
        </w:trPr>
        <w:tc>
          <w:tcPr>
            <w:tcW w:w="4700" w:type="dxa"/>
            <w:noWrap/>
            <w:hideMark/>
          </w:tcPr>
          <w:p w14:paraId="12149CB4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g18S-R</w:t>
            </w:r>
          </w:p>
        </w:tc>
        <w:tc>
          <w:tcPr>
            <w:tcW w:w="6040" w:type="dxa"/>
            <w:noWrap/>
            <w:hideMark/>
          </w:tcPr>
          <w:p w14:paraId="3BCC54BF" w14:textId="77777777" w:rsidR="005446F8" w:rsidRPr="00730FEF" w:rsidRDefault="005446F8" w:rsidP="0070304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730FE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CCGCCAAGCCACAAG</w:t>
            </w:r>
          </w:p>
        </w:tc>
      </w:tr>
    </w:tbl>
    <w:p w14:paraId="3128FB38" w14:textId="3CDB1C7B" w:rsidR="000D528F" w:rsidRPr="00D37018" w:rsidRDefault="00414B63">
      <w:pPr>
        <w:rPr>
          <w:rFonts w:ascii="Times New Roman" w:hAnsi="Times New Roman" w:cs="Times New Roman"/>
          <w:sz w:val="24"/>
          <w:szCs w:val="24"/>
        </w:rPr>
      </w:pPr>
      <w:r w:rsidRPr="00C80B0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C80B0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0D528F" w:rsidRPr="00C80B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771E" w:rsidRPr="00C80B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80B0F">
        <w:rPr>
          <w:rFonts w:ascii="Times New Roman" w:hAnsi="Times New Roman" w:cs="Times New Roman"/>
          <w:sz w:val="24"/>
          <w:szCs w:val="24"/>
        </w:rPr>
        <w:t>.</w:t>
      </w:r>
      <w:r w:rsidR="00D8616C">
        <w:rPr>
          <w:rFonts w:hint="eastAsia"/>
        </w:rPr>
        <w:t xml:space="preserve"> </w:t>
      </w:r>
      <w:r w:rsidR="007020C6" w:rsidRPr="003E38A1">
        <w:rPr>
          <w:rFonts w:ascii="Times New Roman" w:hAnsi="Times New Roman" w:cs="Times New Roman"/>
          <w:sz w:val="24"/>
          <w:szCs w:val="24"/>
        </w:rPr>
        <w:t xml:space="preserve">The cellular sterol contents of the sterol-deficient clinical isolates of </w:t>
      </w:r>
      <w:r w:rsidR="007020C6" w:rsidRPr="003E38A1">
        <w:rPr>
          <w:rFonts w:ascii="Times New Roman" w:hAnsi="Times New Roman" w:cs="Times New Roman"/>
          <w:i/>
          <w:iCs/>
          <w:sz w:val="24"/>
          <w:szCs w:val="24"/>
        </w:rPr>
        <w:t>Candida glabrata</w:t>
      </w:r>
      <w:r w:rsidR="000D528F">
        <w:rPr>
          <w:rFonts w:ascii="Times New Roman" w:hAnsi="Times New Roman" w:cs="Times New Roman"/>
          <w:sz w:val="24"/>
          <w:szCs w:val="24"/>
        </w:rPr>
        <w:fldChar w:fldCharType="begin"/>
      </w:r>
      <w:r w:rsidR="000D528F">
        <w:rPr>
          <w:rFonts w:ascii="Times New Roman" w:hAnsi="Times New Roman" w:cs="Times New Roman"/>
          <w:sz w:val="24"/>
          <w:szCs w:val="24"/>
        </w:rPr>
        <w:instrText xml:space="preserve"> LINK Excel.Sheet.12 "https://ryuu-my.sharepoint.com/personal/tanabe_koichi_office_ryukoku_ac_jp/Documents/</w:instrText>
      </w:r>
      <w:r w:rsidR="000D528F">
        <w:rPr>
          <w:rFonts w:ascii="Times New Roman" w:hAnsi="Times New Roman" w:cs="Times New Roman"/>
          <w:sz w:val="24"/>
          <w:szCs w:val="24"/>
        </w:rPr>
        <w:instrText>デスクトップ</w:instrText>
      </w:r>
      <w:r w:rsidR="000D528F">
        <w:rPr>
          <w:rFonts w:ascii="Times New Roman" w:hAnsi="Times New Roman" w:cs="Times New Roman"/>
          <w:sz w:val="24"/>
          <w:szCs w:val="24"/>
        </w:rPr>
        <w:instrText>/JAC2018/180921%20sterol%20composition%20table.xlsx" "table (SD</w:instrText>
      </w:r>
      <w:r w:rsidR="000D528F">
        <w:rPr>
          <w:rFonts w:ascii="Times New Roman" w:hAnsi="Times New Roman" w:cs="Times New Roman"/>
          <w:sz w:val="24"/>
          <w:szCs w:val="24"/>
        </w:rPr>
        <w:instrText>付</w:instrText>
      </w:r>
      <w:r w:rsidR="000D528F">
        <w:rPr>
          <w:rFonts w:ascii="Times New Roman" w:hAnsi="Times New Roman" w:cs="Times New Roman"/>
          <w:sz w:val="24"/>
          <w:szCs w:val="24"/>
        </w:rPr>
        <w:instrText xml:space="preserve">)!R1C1:R30C10" \a \f 5 \h  \* MERGEFORMAT </w:instrText>
      </w:r>
      <w:r w:rsidR="000D528F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E6480FB" w14:textId="77777777" w:rsidR="000D528F" w:rsidRDefault="000D52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85"/>
        <w:gridCol w:w="1026"/>
        <w:gridCol w:w="1026"/>
        <w:gridCol w:w="926"/>
        <w:gridCol w:w="1026"/>
        <w:gridCol w:w="952"/>
        <w:gridCol w:w="954"/>
        <w:gridCol w:w="1082"/>
      </w:tblGrid>
      <w:tr w:rsidR="00D37018" w14:paraId="60001556" w14:textId="77777777" w:rsidTr="00D37018">
        <w:tc>
          <w:tcPr>
            <w:tcW w:w="817" w:type="dxa"/>
            <w:vMerge w:val="restart"/>
          </w:tcPr>
          <w:p w14:paraId="265E95C1" w14:textId="2F825BCF" w:rsidR="00D37018" w:rsidRDefault="00D37018" w:rsidP="00D3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685" w:type="dxa"/>
            <w:vMerge w:val="restart"/>
          </w:tcPr>
          <w:p w14:paraId="15A3C430" w14:textId="14E15970" w:rsidR="00D37018" w:rsidRDefault="00D37018" w:rsidP="00D3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6992" w:type="dxa"/>
            <w:gridSpan w:val="7"/>
          </w:tcPr>
          <w:p w14:paraId="3643BEEB" w14:textId="14AE9364" w:rsidR="00D37018" w:rsidRDefault="00D37018" w:rsidP="00D370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ol content (ng/OD600 unit)</w:t>
            </w:r>
          </w:p>
        </w:tc>
      </w:tr>
      <w:tr w:rsidR="00D37018" w14:paraId="67623833" w14:textId="77777777" w:rsidTr="00D37018">
        <w:tc>
          <w:tcPr>
            <w:tcW w:w="817" w:type="dxa"/>
            <w:vMerge/>
          </w:tcPr>
          <w:p w14:paraId="7E3F6785" w14:textId="77777777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Merge/>
            <w:tcBorders>
              <w:bottom w:val="single" w:sz="4" w:space="0" w:color="auto"/>
            </w:tcBorders>
          </w:tcPr>
          <w:p w14:paraId="61734D01" w14:textId="77777777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F5E0A97" w14:textId="666EF291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g(t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5C8F38E" w14:textId="31198C32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g(f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39349156" w14:textId="22847F33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(t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0B868BC" w14:textId="7EB5263D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(f)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D96BBA1" w14:textId="4608AECA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o(t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AA8E655" w14:textId="7E6B6808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o(f)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C99125D" w14:textId="1B937891" w:rsidR="00D37018" w:rsidRDefault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lene</w:t>
            </w:r>
          </w:p>
        </w:tc>
      </w:tr>
      <w:tr w:rsidR="007020C6" w14:paraId="0B18B787" w14:textId="77777777" w:rsidTr="00D37018">
        <w:tc>
          <w:tcPr>
            <w:tcW w:w="817" w:type="dxa"/>
            <w:vMerge w:val="restart"/>
          </w:tcPr>
          <w:p w14:paraId="567A138B" w14:textId="77777777" w:rsidR="007020C6" w:rsidRDefault="007020C6" w:rsidP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  <w:p w14:paraId="3E12E221" w14:textId="6D2CEEEA" w:rsidR="00323CBF" w:rsidRDefault="00323CBF" w:rsidP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9F183" w14:textId="50DCC75C" w:rsidR="007020C6" w:rsidRPr="00D37018" w:rsidRDefault="007020C6" w:rsidP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33383" w14:textId="3CA76C37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1±5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C0B6B" w14:textId="7DEF5C35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1±12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EF81D" w14:textId="59559611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14E1E" w14:textId="2A388D5C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ED014" w14:textId="24D4C528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±1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180C9" w14:textId="119C4841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±1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6599D" w14:textId="338CAC59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±8</w:t>
            </w:r>
          </w:p>
        </w:tc>
      </w:tr>
      <w:tr w:rsidR="007020C6" w14:paraId="5D1F7A0C" w14:textId="77777777" w:rsidTr="00D37018">
        <w:tc>
          <w:tcPr>
            <w:tcW w:w="817" w:type="dxa"/>
            <w:vMerge/>
          </w:tcPr>
          <w:p w14:paraId="4E456133" w14:textId="183420A0" w:rsidR="007020C6" w:rsidRDefault="007020C6" w:rsidP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ED358" w14:textId="70871E07" w:rsidR="007020C6" w:rsidRPr="00D37018" w:rsidRDefault="007020C6" w:rsidP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EAD71" w14:textId="7C1808D4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3±10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06CB0" w14:textId="4117B529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±4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69551" w14:textId="0D901608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B4E84" w14:textId="7E148EEF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0152A" w14:textId="4BFEFD14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±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8C5B9" w14:textId="103FBEBC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±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61F66" w14:textId="7884FD4C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±0</w:t>
            </w:r>
          </w:p>
        </w:tc>
      </w:tr>
      <w:tr w:rsidR="00AD1CAD" w14:paraId="0546F81B" w14:textId="77777777" w:rsidTr="000D4F75">
        <w:tc>
          <w:tcPr>
            <w:tcW w:w="817" w:type="dxa"/>
            <w:vMerge/>
          </w:tcPr>
          <w:p w14:paraId="1B9A1114" w14:textId="63F4DE2D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DE344" w14:textId="0270EF7A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4679E" w14:textId="22E8050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2±7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7EFEA" w14:textId="3A14C82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3±6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BCF4F" w14:textId="27BE490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CC160" w14:textId="59A393E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331C8" w14:textId="0AD0091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±1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97815" w14:textId="69F93A8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±7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0A0D6" w14:textId="1946327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±3</w:t>
            </w:r>
          </w:p>
        </w:tc>
      </w:tr>
      <w:tr w:rsidR="00AD1CAD" w14:paraId="1758C318" w14:textId="77777777" w:rsidTr="000D4F75">
        <w:tc>
          <w:tcPr>
            <w:tcW w:w="817" w:type="dxa"/>
            <w:vMerge/>
          </w:tcPr>
          <w:p w14:paraId="0EA8C66E" w14:textId="76C534BC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11A49" w14:textId="55D900CC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Lan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A68CB" w14:textId="7DCBA6F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2±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2FA66" w14:textId="08D1989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±6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D2646" w14:textId="14BB0E0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211CA" w14:textId="3250481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13B5D" w14:textId="48EBD06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±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F357A" w14:textId="19A710E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±1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3693A" w14:textId="39414A8F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±3</w:t>
            </w:r>
          </w:p>
        </w:tc>
      </w:tr>
      <w:tr w:rsidR="00AD1CAD" w14:paraId="53B17DD8" w14:textId="77777777" w:rsidTr="00187B68">
        <w:tc>
          <w:tcPr>
            <w:tcW w:w="817" w:type="dxa"/>
            <w:vMerge w:val="restart"/>
          </w:tcPr>
          <w:p w14:paraId="43412E36" w14:textId="768A6B9E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369693D3" w14:textId="76CE4C20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N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1E70F" w14:textId="6C0DD08B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2±8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A0962" w14:textId="69064EB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1±15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D3C3" w14:textId="56A771E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6AD8B" w14:textId="336DA9F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C6ED5" w14:textId="5BB71377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±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4CA34" w14:textId="1972AB3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±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E0B39" w14:textId="3AD5AE45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4821A55D" w14:textId="77777777" w:rsidTr="00187B68">
        <w:tc>
          <w:tcPr>
            <w:tcW w:w="817" w:type="dxa"/>
            <w:vMerge/>
          </w:tcPr>
          <w:p w14:paraId="5B35B649" w14:textId="39177647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369F0129" w14:textId="634B564B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C584A" w14:textId="058E932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3±6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3D2EB" w14:textId="49AF4F7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4±2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F5884" w14:textId="0D61869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37CF3" w14:textId="78C9219A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D2436" w14:textId="66EA8732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±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2EC5B" w14:textId="4E5178BB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±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23680" w14:textId="290BC30D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36C1A340" w14:textId="77777777" w:rsidTr="00187B68">
        <w:tc>
          <w:tcPr>
            <w:tcW w:w="817" w:type="dxa"/>
            <w:vMerge/>
          </w:tcPr>
          <w:p w14:paraId="5A67542E" w14:textId="05F4E6B3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49155595" w14:textId="5C3A6006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10C0B" w14:textId="5562CD6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6±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F6CF" w14:textId="4A6F828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8±9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443DC" w14:textId="2E0769A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C0E89" w14:textId="425CC85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67FC8" w14:textId="156C7F3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±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0BF40" w14:textId="7E58316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±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5B871" w14:textId="0399AF8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7B1D9BED" w14:textId="77777777" w:rsidTr="00187B68">
        <w:tc>
          <w:tcPr>
            <w:tcW w:w="817" w:type="dxa"/>
            <w:vMerge/>
          </w:tcPr>
          <w:p w14:paraId="507C5F9B" w14:textId="7A50BBE7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4E6CB006" w14:textId="4682ABC8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Lan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9B38A" w14:textId="3517C38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1±4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99B6A" w14:textId="6BB3FD2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7±12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BE2A9" w14:textId="130D3B1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34D3A" w14:textId="28D905ED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6901F" w14:textId="4086411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±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3DE62" w14:textId="797B5A87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±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74FCF" w14:textId="5C786E2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084E6B74" w14:textId="77777777" w:rsidTr="00293AC9">
        <w:tc>
          <w:tcPr>
            <w:tcW w:w="817" w:type="dxa"/>
            <w:vMerge w:val="restart"/>
          </w:tcPr>
          <w:p w14:paraId="3AEF8D71" w14:textId="10E6DC08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246</w:t>
            </w:r>
          </w:p>
        </w:tc>
        <w:tc>
          <w:tcPr>
            <w:tcW w:w="685" w:type="dxa"/>
            <w:vAlign w:val="center"/>
          </w:tcPr>
          <w:p w14:paraId="131201D1" w14:textId="442BCB79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C79A1" w14:textId="2F17AE3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±4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2F301" w14:textId="3A82321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±3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114DB" w14:textId="1F8701C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B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9BE77" w14:textId="2CFA5DA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CE22E" w14:textId="5FC0B46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DCE5C" w14:textId="7FC462C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±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27C7C" w14:textId="2D8EF0E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0262377E" w14:textId="77777777" w:rsidTr="00293AC9">
        <w:tc>
          <w:tcPr>
            <w:tcW w:w="817" w:type="dxa"/>
            <w:vMerge/>
          </w:tcPr>
          <w:p w14:paraId="17D65F76" w14:textId="76045FAF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1618FCCC" w14:textId="5F29A8D0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6EA29" w14:textId="59CEEC1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20EBF" w14:textId="63249B32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C85C8" w14:textId="3CC8880A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5±4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54609" w14:textId="7417B91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5±15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CB530" w14:textId="52ACF1B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5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FDE2F" w14:textId="19E305CA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B928E" w14:textId="5E43EB4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7511F624" w14:textId="77777777" w:rsidTr="00187B68">
        <w:tc>
          <w:tcPr>
            <w:tcW w:w="817" w:type="dxa"/>
            <w:vMerge/>
          </w:tcPr>
          <w:p w14:paraId="7ABA72C6" w14:textId="49355249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5DD2221E" w14:textId="5C3E14D1" w:rsidR="00AD1CAD" w:rsidRPr="00D37018" w:rsidRDefault="00AD1CAD" w:rsidP="00AD1CA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Lan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3D368" w14:textId="5C8E08A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±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15F2" w14:textId="4FEEAE4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±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0C49A" w14:textId="1625F077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2F9B2" w14:textId="4E3F796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212E1" w14:textId="4B4D0F2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±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B2D42" w14:textId="664BDBA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±5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42FFE" w14:textId="7734641A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14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4F5C1CD0" w14:textId="77777777" w:rsidTr="00C41D39">
        <w:tc>
          <w:tcPr>
            <w:tcW w:w="817" w:type="dxa"/>
            <w:vMerge w:val="restart"/>
          </w:tcPr>
          <w:p w14:paraId="354E582C" w14:textId="28CDF855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685" w:type="dxa"/>
            <w:vAlign w:val="center"/>
          </w:tcPr>
          <w:p w14:paraId="1999561F" w14:textId="41FC804E" w:rsidR="00AD1CAD" w:rsidRPr="00D37018" w:rsidRDefault="00AD1CAD" w:rsidP="00AD1CA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99757" w14:textId="2D5F77FD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±1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FA14B" w14:textId="428AEAAB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±1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BBF64" w14:textId="77345DB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A56FD" w14:textId="63B33F9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2E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804D2" w14:textId="3E463F02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±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DCF1E" w14:textId="27EC128F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±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FA224" w14:textId="2690C1D5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±8</w:t>
            </w:r>
          </w:p>
        </w:tc>
      </w:tr>
      <w:tr w:rsidR="007020C6" w14:paraId="027BB514" w14:textId="77777777" w:rsidTr="00D37018">
        <w:tc>
          <w:tcPr>
            <w:tcW w:w="817" w:type="dxa"/>
            <w:vMerge/>
          </w:tcPr>
          <w:p w14:paraId="32B1C59A" w14:textId="3CE285DB" w:rsidR="007020C6" w:rsidRDefault="007020C6" w:rsidP="00D37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68F661C9" w14:textId="0ED313C5" w:rsidR="007020C6" w:rsidRPr="00D37018" w:rsidRDefault="007020C6" w:rsidP="00D3701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248BD" w14:textId="790D44F3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D6A02" w14:textId="65D19664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87F0E" w14:textId="6B64A903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±3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F1BFF" w14:textId="0FB4D9F2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2±8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1CC4B" w14:textId="09666D45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73E1A" w14:textId="32118F76" w:rsidR="007020C6" w:rsidRPr="00D37018" w:rsidRDefault="00AD1CAD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631A8" w14:textId="6E565B6A" w:rsidR="007020C6" w:rsidRPr="00D37018" w:rsidRDefault="007020C6" w:rsidP="00D37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±7</w:t>
            </w:r>
          </w:p>
        </w:tc>
      </w:tr>
      <w:tr w:rsidR="00F14952" w14:paraId="0645F82D" w14:textId="77777777" w:rsidTr="00766B23">
        <w:tc>
          <w:tcPr>
            <w:tcW w:w="817" w:type="dxa"/>
            <w:vMerge/>
          </w:tcPr>
          <w:p w14:paraId="243CEF8A" w14:textId="5507F94F" w:rsidR="00F14952" w:rsidRDefault="00F14952" w:rsidP="00F149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50BE4804" w14:textId="52AA2177" w:rsidR="00F14952" w:rsidRPr="00D37018" w:rsidRDefault="00F14952" w:rsidP="00F1495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Lan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D94DA" w14:textId="0406BDB3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±7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4290B" w14:textId="11A827A4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1±7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7472B" w14:textId="68CDB478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1EAA0" w14:textId="27785E9E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2EA31" w14:textId="1D41970D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±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F537C" w14:textId="784C89AA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±2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29549" w14:textId="2B4A2496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±6</w:t>
            </w:r>
          </w:p>
        </w:tc>
      </w:tr>
      <w:tr w:rsidR="00F14952" w14:paraId="75C1E6A9" w14:textId="77777777" w:rsidTr="00766B23">
        <w:tc>
          <w:tcPr>
            <w:tcW w:w="817" w:type="dxa"/>
            <w:vMerge w:val="restart"/>
          </w:tcPr>
          <w:p w14:paraId="6E8E17F1" w14:textId="00BC8C68" w:rsidR="00F14952" w:rsidRDefault="00F14952" w:rsidP="00F14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685" w:type="dxa"/>
            <w:vAlign w:val="center"/>
          </w:tcPr>
          <w:p w14:paraId="5C397D9F" w14:textId="658429DD" w:rsidR="00F14952" w:rsidRPr="00D37018" w:rsidRDefault="00F14952" w:rsidP="00F149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52D62" w14:textId="0780C8A2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±10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ABC4E" w14:textId="729D90F1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6±15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6BC8C" w14:textId="7E9CAEBD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C3A40" w14:textId="5DBD6C51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29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37899" w14:textId="6947BD8A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66D22" w14:textId="42A8C584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58C3C" w14:textId="4F84EAF5" w:rsidR="00F14952" w:rsidRPr="00D37018" w:rsidRDefault="00F14952" w:rsidP="00F149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2±122</w:t>
            </w:r>
          </w:p>
        </w:tc>
      </w:tr>
      <w:tr w:rsidR="00AD1CAD" w14:paraId="74B6BC46" w14:textId="77777777" w:rsidTr="000637F4">
        <w:tc>
          <w:tcPr>
            <w:tcW w:w="817" w:type="dxa"/>
            <w:vMerge/>
          </w:tcPr>
          <w:p w14:paraId="05A70F6F" w14:textId="7197EA65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7507C8A6" w14:textId="1A46E212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97267" w14:textId="32232F0A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6BB0C" w14:textId="7A259022" w:rsidR="00AD1CAD" w:rsidRPr="00D37018" w:rsidRDefault="00F14952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2AF33" w14:textId="47A35AC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4±8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80A78" w14:textId="60DDC01B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±4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6A0B7" w14:textId="170986CF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087E4" w14:textId="35F1292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9EF87" w14:textId="7664E6A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±41</w:t>
            </w:r>
          </w:p>
        </w:tc>
      </w:tr>
      <w:tr w:rsidR="00AD1CAD" w14:paraId="62482BF6" w14:textId="77777777" w:rsidTr="0022281F">
        <w:tc>
          <w:tcPr>
            <w:tcW w:w="817" w:type="dxa"/>
            <w:vMerge/>
          </w:tcPr>
          <w:p w14:paraId="1B9D6198" w14:textId="6CE4A5F8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7FB5CD6C" w14:textId="2C5B9DC3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Lan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693D4" w14:textId="0303C0BF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4±12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225ED" w14:textId="42061D9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±9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5BCF4" w14:textId="154C9FD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9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EBDE7" w14:textId="4176195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E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7F18E" w14:textId="0FC3BAC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A95A1" w14:textId="6D4CCA3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±0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AFF12" w14:textId="35F5AF5D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2±25</w:t>
            </w:r>
          </w:p>
        </w:tc>
      </w:tr>
      <w:tr w:rsidR="00AD1CAD" w14:paraId="1C3C9AD4" w14:textId="77777777" w:rsidTr="00336830">
        <w:tc>
          <w:tcPr>
            <w:tcW w:w="817" w:type="dxa"/>
            <w:vMerge w:val="restart"/>
          </w:tcPr>
          <w:p w14:paraId="2CFDE7B0" w14:textId="5C6315BF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685" w:type="dxa"/>
            <w:vAlign w:val="center"/>
          </w:tcPr>
          <w:p w14:paraId="23AE072F" w14:textId="24C81DA9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6620D" w14:textId="4AF3F5DA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±7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C6D9C" w14:textId="0C2B767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±10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5A7D3" w14:textId="0BB5376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19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445A9" w14:textId="2219B71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1E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12F7A" w14:textId="59213DAF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70EF2" w14:textId="3C2703A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53987" w14:textId="70C0E69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6FE9C7BA" w14:textId="77777777" w:rsidTr="00336830">
        <w:tc>
          <w:tcPr>
            <w:tcW w:w="817" w:type="dxa"/>
            <w:vMerge/>
          </w:tcPr>
          <w:p w14:paraId="5CBC9F94" w14:textId="628CAA2D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4B42D099" w14:textId="2C269CAF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963A2" w14:textId="3183533C" w:rsidR="00AD1CAD" w:rsidRPr="00D37018" w:rsidRDefault="00F14952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026D3" w14:textId="70EBAA30" w:rsidR="00AD1CAD" w:rsidRPr="00D37018" w:rsidRDefault="00F14952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E58D9" w14:textId="1995BC5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±7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361C3" w14:textId="20672B4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±2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A4304" w14:textId="4E0BB720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1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9CDBE" w14:textId="53ABE79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0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6AAF8" w14:textId="65A07EE2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6C2B893A" w14:textId="77777777" w:rsidTr="006E6639">
        <w:tc>
          <w:tcPr>
            <w:tcW w:w="817" w:type="dxa"/>
            <w:vMerge/>
          </w:tcPr>
          <w:p w14:paraId="7F699004" w14:textId="39D47C9C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0FC6F68C" w14:textId="6055B991" w:rsidR="00AD1CAD" w:rsidRPr="00D37018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Lano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0D88" w14:textId="7ED7F6C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±2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D0ED8" w14:textId="3E2341E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±6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F58A6" w14:textId="339EB5E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8AC86" w14:textId="71A20F3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F70D0" w14:textId="62DC7F03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±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7B721" w14:textId="40017D31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±3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91F1E" w14:textId="3772D4A9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6307D01B" w14:textId="77777777" w:rsidTr="006E6639">
        <w:tc>
          <w:tcPr>
            <w:tcW w:w="817" w:type="dxa"/>
            <w:vMerge w:val="restart"/>
          </w:tcPr>
          <w:p w14:paraId="17C4FC2B" w14:textId="6046216B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</w:p>
        </w:tc>
        <w:tc>
          <w:tcPr>
            <w:tcW w:w="685" w:type="dxa"/>
            <w:vAlign w:val="center"/>
          </w:tcPr>
          <w:p w14:paraId="7B0AAB8D" w14:textId="3FD7359C" w:rsidR="00AD1CAD" w:rsidRPr="00D37018" w:rsidRDefault="00AD1CAD" w:rsidP="00AD1CA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Erg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42752" w14:textId="23F9941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2±22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57299" w14:textId="38B3C645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8±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A0A15" w14:textId="202D47D5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0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1B1CC" w14:textId="2BD695C7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71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EEE12" w14:textId="55EAE94C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±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1842" w14:textId="3004F82E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±1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F6F26" w14:textId="1B212112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D1CAD" w14:paraId="278ED122" w14:textId="77777777" w:rsidTr="0033175B">
        <w:tc>
          <w:tcPr>
            <w:tcW w:w="817" w:type="dxa"/>
            <w:vMerge/>
          </w:tcPr>
          <w:p w14:paraId="6342C852" w14:textId="77777777" w:rsidR="00AD1CAD" w:rsidRDefault="00AD1CAD" w:rsidP="00AD1C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140BD0A7" w14:textId="3E30870D" w:rsidR="00AD1CAD" w:rsidRPr="00D37018" w:rsidRDefault="00AD1CAD" w:rsidP="00AD1CA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2"/>
              </w:rPr>
              <w:t>Chol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0487F" w14:textId="749CC0A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01F6" w14:textId="12BE2545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9FB55" w14:textId="092FD857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±5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B1DC" w14:textId="0B8B4246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0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±7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337C9" w14:textId="0559F5C7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00552" w14:textId="7423E998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8D276" w14:textId="1C656864" w:rsidR="00AD1CAD" w:rsidRPr="00D37018" w:rsidRDefault="00AD1CAD" w:rsidP="00AD1C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E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5C2C497F" w14:textId="77777777" w:rsidR="007020C6" w:rsidRDefault="007020C6" w:rsidP="007020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28D0CB" w14:textId="389E1E0C" w:rsidR="007020C6" w:rsidRPr="003E38A1" w:rsidRDefault="007020C6" w:rsidP="007020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E38A1">
        <w:rPr>
          <w:rFonts w:ascii="Times New Roman" w:hAnsi="Times New Roman" w:cs="Times New Roman"/>
          <w:sz w:val="24"/>
          <w:szCs w:val="24"/>
        </w:rPr>
        <w:t>Values represent means and standard deviation of triplicate measurements from a</w:t>
      </w:r>
      <w:r w:rsidR="00323CBF">
        <w:rPr>
          <w:rFonts w:ascii="Times New Roman" w:hAnsi="Times New Roman" w:cs="Times New Roman"/>
          <w:sz w:val="24"/>
          <w:szCs w:val="24"/>
        </w:rPr>
        <w:t xml:space="preserve"> </w:t>
      </w:r>
      <w:r w:rsidRPr="003E38A1">
        <w:rPr>
          <w:rFonts w:ascii="Times New Roman" w:hAnsi="Times New Roman" w:cs="Times New Roman"/>
          <w:sz w:val="24"/>
          <w:szCs w:val="24"/>
        </w:rPr>
        <w:t>representative experiment.</w:t>
      </w:r>
      <w:r w:rsidR="00F61AF5">
        <w:rPr>
          <w:rFonts w:ascii="Times New Roman" w:hAnsi="Times New Roman" w:cs="Times New Roman"/>
          <w:sz w:val="24"/>
          <w:szCs w:val="24"/>
        </w:rPr>
        <w:t xml:space="preserve"> N.D.; Not dete</w:t>
      </w:r>
      <w:r w:rsidR="00F14952">
        <w:rPr>
          <w:rFonts w:ascii="Times New Roman" w:hAnsi="Times New Roman" w:cs="Times New Roman"/>
          <w:sz w:val="24"/>
          <w:szCs w:val="24"/>
        </w:rPr>
        <w:t>cted</w:t>
      </w:r>
      <w:r w:rsidR="00F61AF5">
        <w:rPr>
          <w:rFonts w:ascii="Times New Roman" w:hAnsi="Times New Roman" w:cs="Times New Roman"/>
          <w:sz w:val="24"/>
          <w:szCs w:val="24"/>
        </w:rPr>
        <w:t>.</w:t>
      </w:r>
    </w:p>
    <w:p w14:paraId="604B2974" w14:textId="0113748E" w:rsidR="000D528F" w:rsidRDefault="00323CBF" w:rsidP="00323C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ain names: </w:t>
      </w:r>
      <w:r w:rsidRPr="00B54598">
        <w:rPr>
          <w:rFonts w:ascii="Times New Roman" w:hAnsi="Times New Roman" w:cs="Times New Roman"/>
          <w:sz w:val="24"/>
          <w:szCs w:val="24"/>
        </w:rPr>
        <w:t>S; S53452, H; H32441, M; M34736, W; W16119</w:t>
      </w:r>
    </w:p>
    <w:p w14:paraId="626B140C" w14:textId="73B49841" w:rsidR="00323CBF" w:rsidRDefault="00323CBF" w:rsidP="00323C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 (supplement): NC; ethanol+Tween80, Erg; ergosterol, Chol; cholesterol, Lano; lanosterol</w:t>
      </w:r>
    </w:p>
    <w:p w14:paraId="59AD7795" w14:textId="21A594E8" w:rsidR="00323CBF" w:rsidRPr="00323CBF" w:rsidRDefault="00323CBF" w:rsidP="00323C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erol content: Erg(t); ergosterol (total), Erg(f); ergosterol (free), Chol(t); cholesterol (total), Chol(f); cholesterol (free), Lano(t); lanosterol (total), Lano(f); lanosterol (free)</w:t>
      </w:r>
    </w:p>
    <w:sectPr w:rsidR="00323CBF" w:rsidRPr="00323C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526F3" w14:textId="77777777" w:rsidR="00FE7BF2" w:rsidRDefault="00FE7BF2" w:rsidP="00312CD2">
      <w:r>
        <w:separator/>
      </w:r>
    </w:p>
  </w:endnote>
  <w:endnote w:type="continuationSeparator" w:id="0">
    <w:p w14:paraId="086660CE" w14:textId="77777777" w:rsidR="00FE7BF2" w:rsidRDefault="00FE7BF2" w:rsidP="00312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A1FE2" w14:textId="77777777" w:rsidR="00FE7BF2" w:rsidRDefault="00FE7BF2" w:rsidP="00312CD2">
      <w:r>
        <w:separator/>
      </w:r>
    </w:p>
  </w:footnote>
  <w:footnote w:type="continuationSeparator" w:id="0">
    <w:p w14:paraId="62628C55" w14:textId="77777777" w:rsidR="00FE7BF2" w:rsidRDefault="00FE7BF2" w:rsidP="00312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BF"/>
    <w:rsid w:val="000061A6"/>
    <w:rsid w:val="000268D7"/>
    <w:rsid w:val="00033168"/>
    <w:rsid w:val="00044377"/>
    <w:rsid w:val="000537AF"/>
    <w:rsid w:val="00086604"/>
    <w:rsid w:val="000B136E"/>
    <w:rsid w:val="000D528F"/>
    <w:rsid w:val="00102FA8"/>
    <w:rsid w:val="00104D31"/>
    <w:rsid w:val="001152DD"/>
    <w:rsid w:val="00153C22"/>
    <w:rsid w:val="00154F6B"/>
    <w:rsid w:val="00170EAD"/>
    <w:rsid w:val="00172918"/>
    <w:rsid w:val="00174EBD"/>
    <w:rsid w:val="00180AE4"/>
    <w:rsid w:val="001A7E7F"/>
    <w:rsid w:val="001E3CBF"/>
    <w:rsid w:val="001E4723"/>
    <w:rsid w:val="00202F18"/>
    <w:rsid w:val="002378F6"/>
    <w:rsid w:val="00255F15"/>
    <w:rsid w:val="00264388"/>
    <w:rsid w:val="00275927"/>
    <w:rsid w:val="002810A9"/>
    <w:rsid w:val="002925FF"/>
    <w:rsid w:val="002939A3"/>
    <w:rsid w:val="00295F81"/>
    <w:rsid w:val="00297224"/>
    <w:rsid w:val="002D131A"/>
    <w:rsid w:val="00312CD2"/>
    <w:rsid w:val="00323CBF"/>
    <w:rsid w:val="00355A19"/>
    <w:rsid w:val="0036418E"/>
    <w:rsid w:val="00381ABC"/>
    <w:rsid w:val="00397FE0"/>
    <w:rsid w:val="003C0244"/>
    <w:rsid w:val="003C113D"/>
    <w:rsid w:val="00404824"/>
    <w:rsid w:val="00414B63"/>
    <w:rsid w:val="004317C7"/>
    <w:rsid w:val="00472507"/>
    <w:rsid w:val="004969FF"/>
    <w:rsid w:val="004A0AD7"/>
    <w:rsid w:val="00502100"/>
    <w:rsid w:val="0053771E"/>
    <w:rsid w:val="0054398D"/>
    <w:rsid w:val="005446F8"/>
    <w:rsid w:val="00544F78"/>
    <w:rsid w:val="00545648"/>
    <w:rsid w:val="005E56D1"/>
    <w:rsid w:val="006061AF"/>
    <w:rsid w:val="00622D9B"/>
    <w:rsid w:val="00644685"/>
    <w:rsid w:val="00645535"/>
    <w:rsid w:val="00645936"/>
    <w:rsid w:val="00674C32"/>
    <w:rsid w:val="00687914"/>
    <w:rsid w:val="006B5F17"/>
    <w:rsid w:val="006B6218"/>
    <w:rsid w:val="006B69C2"/>
    <w:rsid w:val="006F164D"/>
    <w:rsid w:val="006F2423"/>
    <w:rsid w:val="006F25E7"/>
    <w:rsid w:val="007020C6"/>
    <w:rsid w:val="00713118"/>
    <w:rsid w:val="00741075"/>
    <w:rsid w:val="007454C5"/>
    <w:rsid w:val="00784950"/>
    <w:rsid w:val="0078748E"/>
    <w:rsid w:val="00795410"/>
    <w:rsid w:val="007955BB"/>
    <w:rsid w:val="00795BEC"/>
    <w:rsid w:val="007A6A65"/>
    <w:rsid w:val="007B3B12"/>
    <w:rsid w:val="007D5BB7"/>
    <w:rsid w:val="007E495B"/>
    <w:rsid w:val="007E5C07"/>
    <w:rsid w:val="00803BFD"/>
    <w:rsid w:val="00820427"/>
    <w:rsid w:val="0082492A"/>
    <w:rsid w:val="0083267D"/>
    <w:rsid w:val="00836EEF"/>
    <w:rsid w:val="0084518E"/>
    <w:rsid w:val="00854E67"/>
    <w:rsid w:val="0085653B"/>
    <w:rsid w:val="0086712F"/>
    <w:rsid w:val="00877E9D"/>
    <w:rsid w:val="00883BB4"/>
    <w:rsid w:val="008B1E5F"/>
    <w:rsid w:val="008C14FD"/>
    <w:rsid w:val="008C426E"/>
    <w:rsid w:val="008E30BC"/>
    <w:rsid w:val="00907ED7"/>
    <w:rsid w:val="00910A4C"/>
    <w:rsid w:val="009400B8"/>
    <w:rsid w:val="0094026A"/>
    <w:rsid w:val="00954D8E"/>
    <w:rsid w:val="00955FD7"/>
    <w:rsid w:val="00970DE1"/>
    <w:rsid w:val="009773D5"/>
    <w:rsid w:val="00997BB9"/>
    <w:rsid w:val="009B55B2"/>
    <w:rsid w:val="009C75CD"/>
    <w:rsid w:val="009D353D"/>
    <w:rsid w:val="009E7563"/>
    <w:rsid w:val="009F31F1"/>
    <w:rsid w:val="00A161FD"/>
    <w:rsid w:val="00A20A33"/>
    <w:rsid w:val="00A40D23"/>
    <w:rsid w:val="00A411BF"/>
    <w:rsid w:val="00A905C0"/>
    <w:rsid w:val="00A96FE6"/>
    <w:rsid w:val="00AB3969"/>
    <w:rsid w:val="00AD1CAD"/>
    <w:rsid w:val="00AE4866"/>
    <w:rsid w:val="00B0204F"/>
    <w:rsid w:val="00B04170"/>
    <w:rsid w:val="00B05B7E"/>
    <w:rsid w:val="00B06871"/>
    <w:rsid w:val="00B3303A"/>
    <w:rsid w:val="00B375C7"/>
    <w:rsid w:val="00B37FE9"/>
    <w:rsid w:val="00B54598"/>
    <w:rsid w:val="00B55025"/>
    <w:rsid w:val="00B55242"/>
    <w:rsid w:val="00B60DB4"/>
    <w:rsid w:val="00B72231"/>
    <w:rsid w:val="00B74CEB"/>
    <w:rsid w:val="00B83BD1"/>
    <w:rsid w:val="00BB5933"/>
    <w:rsid w:val="00BE4BBC"/>
    <w:rsid w:val="00C048EA"/>
    <w:rsid w:val="00C11840"/>
    <w:rsid w:val="00C5376C"/>
    <w:rsid w:val="00C66A2B"/>
    <w:rsid w:val="00C80B0F"/>
    <w:rsid w:val="00CA1D19"/>
    <w:rsid w:val="00CB2DA4"/>
    <w:rsid w:val="00CE67F2"/>
    <w:rsid w:val="00CE6BA6"/>
    <w:rsid w:val="00CF29A0"/>
    <w:rsid w:val="00D37018"/>
    <w:rsid w:val="00D44D6D"/>
    <w:rsid w:val="00D674D0"/>
    <w:rsid w:val="00D8616C"/>
    <w:rsid w:val="00D9315F"/>
    <w:rsid w:val="00D97332"/>
    <w:rsid w:val="00DB3A30"/>
    <w:rsid w:val="00DC6434"/>
    <w:rsid w:val="00DD072E"/>
    <w:rsid w:val="00DD256F"/>
    <w:rsid w:val="00DE2FC2"/>
    <w:rsid w:val="00E00558"/>
    <w:rsid w:val="00E30697"/>
    <w:rsid w:val="00E31ABB"/>
    <w:rsid w:val="00E3543A"/>
    <w:rsid w:val="00E5090C"/>
    <w:rsid w:val="00E50E7A"/>
    <w:rsid w:val="00E60DB6"/>
    <w:rsid w:val="00E61FA5"/>
    <w:rsid w:val="00E75FE0"/>
    <w:rsid w:val="00EA7031"/>
    <w:rsid w:val="00EC51B9"/>
    <w:rsid w:val="00EE6A8F"/>
    <w:rsid w:val="00EF7616"/>
    <w:rsid w:val="00F03662"/>
    <w:rsid w:val="00F14952"/>
    <w:rsid w:val="00F26263"/>
    <w:rsid w:val="00F61AF5"/>
    <w:rsid w:val="00F64C46"/>
    <w:rsid w:val="00F66CE4"/>
    <w:rsid w:val="00F71C98"/>
    <w:rsid w:val="00F734CD"/>
    <w:rsid w:val="00F83201"/>
    <w:rsid w:val="00F9694F"/>
    <w:rsid w:val="00FA28EE"/>
    <w:rsid w:val="00FB15F4"/>
    <w:rsid w:val="00FB224D"/>
    <w:rsid w:val="00FE05A9"/>
    <w:rsid w:val="00FE7BF2"/>
    <w:rsid w:val="00FF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E0D1B0"/>
  <w15:chartTrackingRefBased/>
  <w15:docId w15:val="{5E320E2C-941B-44B9-8DCC-1ACC375B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2C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2CD2"/>
  </w:style>
  <w:style w:type="paragraph" w:styleId="Footer">
    <w:name w:val="footer"/>
    <w:basedOn w:val="Normal"/>
    <w:link w:val="FooterChar"/>
    <w:uiPriority w:val="99"/>
    <w:unhideWhenUsed/>
    <w:rsid w:val="00312C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2CD2"/>
  </w:style>
  <w:style w:type="table" w:styleId="TableGrid">
    <w:name w:val="Table Grid"/>
    <w:basedOn w:val="TableNormal"/>
    <w:uiPriority w:val="39"/>
    <w:rsid w:val="00312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C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B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1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44</Words>
  <Characters>5383</Characters>
  <Application>Microsoft Office Word</Application>
  <DocSecurity>4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邊　公一</dc:creator>
  <cp:keywords/>
  <dc:description/>
  <cp:lastModifiedBy>Sarah Esberger</cp:lastModifiedBy>
  <cp:revision>2</cp:revision>
  <dcterms:created xsi:type="dcterms:W3CDTF">2022-02-09T09:26:00Z</dcterms:created>
  <dcterms:modified xsi:type="dcterms:W3CDTF">2022-02-09T09:26:00Z</dcterms:modified>
</cp:coreProperties>
</file>